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0D5F5" w14:textId="77777777" w:rsidR="00784B5E" w:rsidRDefault="00784B5E" w:rsidP="00784B5E">
      <w:pPr>
        <w:rPr>
          <w:rFonts w:cstheme="minorHAnsi"/>
        </w:rPr>
      </w:pPr>
      <w:bookmarkStart w:id="0" w:name="_GoBack"/>
      <w:bookmarkEnd w:id="0"/>
      <w:r>
        <w:rPr>
          <w:rFonts w:cstheme="minorHAnsi"/>
          <w:b/>
          <w:bCs/>
        </w:rPr>
        <w:t xml:space="preserve">Supplementary table 5: </w:t>
      </w:r>
      <w:r>
        <w:rPr>
          <w:rFonts w:cstheme="minorHAnsi"/>
          <w:b/>
        </w:rPr>
        <w:t>Statistical significance and e</w:t>
      </w:r>
      <w:r w:rsidRPr="00B12D1C">
        <w:rPr>
          <w:rFonts w:cstheme="minorHAnsi"/>
          <w:b/>
        </w:rPr>
        <w:t xml:space="preserve">ffect sizes of </w:t>
      </w:r>
      <w:r>
        <w:rPr>
          <w:rFonts w:cstheme="minorHAnsi"/>
          <w:b/>
        </w:rPr>
        <w:t>genetic</w:t>
      </w:r>
      <w:r w:rsidRPr="00B12D1C">
        <w:rPr>
          <w:rFonts w:cstheme="minorHAnsi"/>
          <w:b/>
        </w:rPr>
        <w:t xml:space="preserve"> markers</w:t>
      </w:r>
      <w:r>
        <w:rPr>
          <w:rFonts w:cstheme="minorHAnsi"/>
        </w:rPr>
        <w:t xml:space="preserve"> </w:t>
      </w:r>
    </w:p>
    <w:tbl>
      <w:tblPr>
        <w:tblStyle w:val="TableGrid"/>
        <w:tblW w:w="11619" w:type="dxa"/>
        <w:tblLook w:val="04A0" w:firstRow="1" w:lastRow="0" w:firstColumn="1" w:lastColumn="0" w:noHBand="0" w:noVBand="1"/>
      </w:tblPr>
      <w:tblGrid>
        <w:gridCol w:w="2263"/>
        <w:gridCol w:w="3828"/>
        <w:gridCol w:w="1275"/>
        <w:gridCol w:w="1985"/>
        <w:gridCol w:w="2268"/>
      </w:tblGrid>
      <w:tr w:rsidR="00784B5E" w:rsidRPr="006B5123" w14:paraId="688D9538" w14:textId="77777777" w:rsidTr="0061123E">
        <w:tc>
          <w:tcPr>
            <w:tcW w:w="2263" w:type="dxa"/>
            <w:tcBorders>
              <w:bottom w:val="single" w:sz="4" w:space="0" w:color="auto"/>
            </w:tcBorders>
          </w:tcPr>
          <w:p w14:paraId="020CC12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E5A513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1275" w:type="dxa"/>
          </w:tcPr>
          <w:p w14:paraId="29EA0A8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985" w:type="dxa"/>
          </w:tcPr>
          <w:p w14:paraId="12A3280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ce</w:t>
            </w:r>
          </w:p>
        </w:tc>
        <w:tc>
          <w:tcPr>
            <w:tcW w:w="2268" w:type="dxa"/>
          </w:tcPr>
          <w:p w14:paraId="18434A7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ffect Size</w:t>
            </w:r>
          </w:p>
        </w:tc>
      </w:tr>
      <w:tr w:rsidR="00784B5E" w:rsidRPr="006B5123" w14:paraId="1733EB48" w14:textId="77777777" w:rsidTr="0061123E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A27032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L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B6E26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08:01-C*0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717E0F5" w14:textId="212A7ED4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A1DED8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20</w:t>
            </w:r>
          </w:p>
        </w:tc>
        <w:tc>
          <w:tcPr>
            <w:tcW w:w="2268" w:type="dxa"/>
          </w:tcPr>
          <w:p w14:paraId="792EE5D4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81</w:t>
            </w:r>
          </w:p>
        </w:tc>
      </w:tr>
      <w:tr w:rsidR="00784B5E" w:rsidRPr="006B5123" w14:paraId="49A1FFD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5E6F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AB2A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08-C*07-MICA*008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7576FA" w14:textId="7650538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6479F">
              <w:rPr>
                <w:rFonts w:asciiTheme="minorHAnsi" w:hAnsiTheme="minorHAnsi" w:cstheme="minorHAnsi"/>
                <w:noProof/>
                <w:sz w:val="22"/>
                <w:szCs w:val="22"/>
              </w:rPr>
              <w:t>98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86256B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21</w:t>
            </w:r>
          </w:p>
        </w:tc>
        <w:tc>
          <w:tcPr>
            <w:tcW w:w="2268" w:type="dxa"/>
          </w:tcPr>
          <w:p w14:paraId="4FA6B60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730</w:t>
            </w:r>
          </w:p>
        </w:tc>
      </w:tr>
      <w:tr w:rsidR="00784B5E" w:rsidRPr="006B5123" w14:paraId="0B2D4C6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F9D2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D1C7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18-C*0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55AC525" w14:textId="02A1F51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649FF3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4</w:t>
            </w:r>
          </w:p>
        </w:tc>
        <w:tc>
          <w:tcPr>
            <w:tcW w:w="2268" w:type="dxa"/>
          </w:tcPr>
          <w:p w14:paraId="1FD00A7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0.1</w:t>
            </w:r>
          </w:p>
        </w:tc>
      </w:tr>
      <w:tr w:rsidR="00784B5E" w:rsidRPr="006B5123" w14:paraId="349239A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89322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1746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27-C*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2AEF88" w14:textId="1A44DF28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B33E7A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20</w:t>
            </w:r>
          </w:p>
        </w:tc>
        <w:tc>
          <w:tcPr>
            <w:tcW w:w="2268" w:type="dxa"/>
          </w:tcPr>
          <w:p w14:paraId="014AFB2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4.61</w:t>
            </w:r>
          </w:p>
        </w:tc>
      </w:tr>
      <w:tr w:rsidR="00784B5E" w:rsidRPr="006B5123" w14:paraId="4F9C933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A6268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E119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0D60CA0" w14:textId="5F31CCE9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EAF1B2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2EB0CC5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41.1</w:t>
            </w:r>
          </w:p>
        </w:tc>
      </w:tr>
      <w:tr w:rsidR="00784B5E" w:rsidRPr="006B5123" w14:paraId="5BADCAF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80B0E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CF7C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27-C*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E9A18AF" w14:textId="148EED26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8B1BC6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333</w:t>
            </w:r>
          </w:p>
        </w:tc>
        <w:tc>
          <w:tcPr>
            <w:tcW w:w="2268" w:type="dxa"/>
          </w:tcPr>
          <w:p w14:paraId="65968D0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2.59</w:t>
            </w:r>
          </w:p>
        </w:tc>
      </w:tr>
      <w:tr w:rsidR="00784B5E" w:rsidRPr="006B5123" w14:paraId="2EC39A8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05C1E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AC47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77ED8D9" w14:textId="4A2C90D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851E6B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390C7A7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9.9</w:t>
            </w:r>
          </w:p>
        </w:tc>
      </w:tr>
      <w:tr w:rsidR="00784B5E" w:rsidRPr="006B5123" w14:paraId="3A17FF5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BD85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7CE1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529F038" w14:textId="2ABE41C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4F1601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4</w:t>
            </w:r>
          </w:p>
        </w:tc>
        <w:tc>
          <w:tcPr>
            <w:tcW w:w="2268" w:type="dxa"/>
          </w:tcPr>
          <w:p w14:paraId="5B006B0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9F6F5F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B346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602B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27-C*02-MICA*00701/02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A2581C" w14:textId="5FED704A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6479F">
              <w:rPr>
                <w:rFonts w:asciiTheme="minorHAnsi" w:hAnsiTheme="minorHAnsi" w:cstheme="minorHAnsi"/>
                <w:noProof/>
                <w:sz w:val="22"/>
                <w:szCs w:val="22"/>
              </w:rPr>
              <w:t>98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01ADDC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= 0.000</w:t>
            </w:r>
          </w:p>
        </w:tc>
        <w:tc>
          <w:tcPr>
            <w:tcW w:w="2268" w:type="dxa"/>
          </w:tcPr>
          <w:p w14:paraId="61BBBAB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2.923</w:t>
            </w:r>
          </w:p>
        </w:tc>
      </w:tr>
      <w:tr w:rsidR="00784B5E" w:rsidRPr="006B5123" w14:paraId="50A5B42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7E040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2BC1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35-C*04-MICA*0201/02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EA7553D" w14:textId="32F9A54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6479F">
              <w:rPr>
                <w:rFonts w:asciiTheme="minorHAnsi" w:hAnsiTheme="minorHAnsi" w:cstheme="minorHAnsi"/>
                <w:noProof/>
                <w:sz w:val="22"/>
                <w:szCs w:val="22"/>
              </w:rPr>
              <w:t>98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47DE18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47</w:t>
            </w:r>
          </w:p>
        </w:tc>
        <w:tc>
          <w:tcPr>
            <w:tcW w:w="2268" w:type="dxa"/>
          </w:tcPr>
          <w:p w14:paraId="6C42904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490</w:t>
            </w:r>
          </w:p>
        </w:tc>
      </w:tr>
      <w:tr w:rsidR="00784B5E" w:rsidRPr="006B5123" w14:paraId="07B16BD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D3D91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FD81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37-C*0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382B4DE" w14:textId="2E4702FE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861647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424</w:t>
            </w:r>
          </w:p>
        </w:tc>
        <w:tc>
          <w:tcPr>
            <w:tcW w:w="2268" w:type="dxa"/>
          </w:tcPr>
          <w:p w14:paraId="6B571AF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54</w:t>
            </w:r>
          </w:p>
        </w:tc>
      </w:tr>
      <w:tr w:rsidR="00784B5E" w:rsidRPr="006B5123" w14:paraId="6068581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3CEB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EC6C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38-C*1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13CC13F" w14:textId="754A8E7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2CE588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3865</w:t>
            </w:r>
          </w:p>
        </w:tc>
        <w:tc>
          <w:tcPr>
            <w:tcW w:w="2268" w:type="dxa"/>
          </w:tcPr>
          <w:p w14:paraId="2126967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66</w:t>
            </w:r>
          </w:p>
        </w:tc>
      </w:tr>
      <w:tr w:rsidR="00784B5E" w:rsidRPr="006B5123" w14:paraId="7D5EB77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8F91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80BA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BF38631" w14:textId="4848039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86FEA0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1</w:t>
            </w:r>
          </w:p>
        </w:tc>
        <w:tc>
          <w:tcPr>
            <w:tcW w:w="2268" w:type="dxa"/>
          </w:tcPr>
          <w:p w14:paraId="4872F64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2.9</w:t>
            </w:r>
          </w:p>
        </w:tc>
      </w:tr>
      <w:tr w:rsidR="00784B5E" w:rsidRPr="006B5123" w14:paraId="7E2E67D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045F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9CFF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A2BA3B3" w14:textId="0DBE465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733DEA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2</w:t>
            </w:r>
          </w:p>
        </w:tc>
        <w:tc>
          <w:tcPr>
            <w:tcW w:w="2268" w:type="dxa"/>
          </w:tcPr>
          <w:p w14:paraId="6BF0565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DBEA77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230D1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7A50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39:01-C*1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F3EFD8" w14:textId="579C6D7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D44D83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190</w:t>
            </w:r>
          </w:p>
        </w:tc>
        <w:tc>
          <w:tcPr>
            <w:tcW w:w="2268" w:type="dxa"/>
          </w:tcPr>
          <w:p w14:paraId="75273F9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3.93</w:t>
            </w:r>
          </w:p>
        </w:tc>
      </w:tr>
      <w:tr w:rsidR="00784B5E" w:rsidRPr="006B5123" w14:paraId="7F06512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B81E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4717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7227CB5" w14:textId="271F3DA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11723B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5</w:t>
            </w:r>
          </w:p>
        </w:tc>
        <w:tc>
          <w:tcPr>
            <w:tcW w:w="2268" w:type="dxa"/>
          </w:tcPr>
          <w:p w14:paraId="6FC1F5F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052B27C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37E8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9367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57-C*0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AAC3D84" w14:textId="748BF81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CC0BE3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04</w:t>
            </w:r>
          </w:p>
        </w:tc>
        <w:tc>
          <w:tcPr>
            <w:tcW w:w="2268" w:type="dxa"/>
          </w:tcPr>
          <w:p w14:paraId="094DB52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49</w:t>
            </w:r>
          </w:p>
        </w:tc>
      </w:tr>
      <w:tr w:rsidR="00784B5E" w:rsidRPr="006B5123" w14:paraId="1D2B485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1E73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1093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3B7F10" w14:textId="38B989CF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6865AD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3</w:t>
            </w:r>
          </w:p>
        </w:tc>
        <w:tc>
          <w:tcPr>
            <w:tcW w:w="2268" w:type="dxa"/>
          </w:tcPr>
          <w:p w14:paraId="4B587FC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5</w:t>
            </w:r>
          </w:p>
        </w:tc>
      </w:tr>
      <w:tr w:rsidR="00784B5E" w:rsidRPr="006B5123" w14:paraId="6B1D737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40BC7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48BA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aplotype B*57-C*06-MICA*01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32EBF58" w14:textId="40E8A2F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36F4A7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20</w:t>
            </w:r>
          </w:p>
        </w:tc>
        <w:tc>
          <w:tcPr>
            <w:tcW w:w="2268" w:type="dxa"/>
          </w:tcPr>
          <w:p w14:paraId="4F898E1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577</w:t>
            </w:r>
          </w:p>
        </w:tc>
      </w:tr>
      <w:tr w:rsidR="00784B5E" w:rsidRPr="006B5123" w14:paraId="3A3401F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40F12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31A3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A3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0B10F9D" w14:textId="37C1A71E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3B0C1E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0F0B291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4819E50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D2E4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6800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A3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609E1EA" w14:textId="1B34F04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42C73E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7867FB2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9B65A01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3EE5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AA32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0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7A196BC" w14:textId="58F1DCF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D20916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gt; 0.05</w:t>
            </w:r>
          </w:p>
        </w:tc>
        <w:tc>
          <w:tcPr>
            <w:tcW w:w="2268" w:type="dxa"/>
          </w:tcPr>
          <w:p w14:paraId="3576CD7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46148A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79C2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F2C9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6FE3FD9" w14:textId="51B679B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2E43B0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9</w:t>
            </w:r>
          </w:p>
        </w:tc>
        <w:tc>
          <w:tcPr>
            <w:tcW w:w="2268" w:type="dxa"/>
          </w:tcPr>
          <w:p w14:paraId="08B860A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61</w:t>
            </w:r>
          </w:p>
        </w:tc>
      </w:tr>
      <w:tr w:rsidR="00784B5E" w:rsidRPr="006B5123" w14:paraId="5047944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D18E8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15C9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EEA59B5" w14:textId="6067819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F8065D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12</w:t>
            </w:r>
          </w:p>
        </w:tc>
        <w:tc>
          <w:tcPr>
            <w:tcW w:w="2268" w:type="dxa"/>
          </w:tcPr>
          <w:p w14:paraId="7BCF06D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9ED675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FED4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E072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834EE2F" w14:textId="7DE2AB0E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1A24F7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1.76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3ACEC87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03B00A8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1E32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3F64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08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B5BFAF3" w14:textId="7BC9434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2B7317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19</w:t>
            </w:r>
          </w:p>
        </w:tc>
        <w:tc>
          <w:tcPr>
            <w:tcW w:w="2268" w:type="dxa"/>
          </w:tcPr>
          <w:p w14:paraId="18F17F5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81</w:t>
            </w:r>
          </w:p>
        </w:tc>
      </w:tr>
      <w:tr w:rsidR="00784B5E" w:rsidRPr="006B5123" w14:paraId="3CBAA18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0743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C680E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4ADBA2" w14:textId="7327CDB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3D8898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1.76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4521CCC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6062B3A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27AD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FBE6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13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F7907E" w14:textId="590AEEB8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56EF1E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1C43641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42CAA59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2A81E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48654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13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2635C71" w14:textId="1374E69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8DE459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0220E3A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B2A3B9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F2124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7550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HLA-B*13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B56CDE" w14:textId="06BE9E86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A2CBE">
              <w:rPr>
                <w:rFonts w:asciiTheme="minorHAnsi" w:hAnsiTheme="minorHAnsi" w:cstheme="minorHAnsi"/>
                <w:noProof/>
                <w:sz w:val="22"/>
                <w:szCs w:val="22"/>
              </w:rPr>
              <w:t>10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B1E688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489BC6E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0CCC013C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C3DF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1CBC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392663C" w14:textId="59D43D9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268CB5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1.72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94D7D4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F10A4E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8189E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5134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1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4B084C0" w14:textId="3E4BAB9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2E16EF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52</w:t>
            </w:r>
          </w:p>
        </w:tc>
        <w:tc>
          <w:tcPr>
            <w:tcW w:w="2268" w:type="dxa"/>
          </w:tcPr>
          <w:p w14:paraId="3D6A38C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417C0B4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2E26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42A8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18:01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CE0AE8D" w14:textId="780187C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295167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37</w:t>
            </w:r>
          </w:p>
        </w:tc>
        <w:tc>
          <w:tcPr>
            <w:tcW w:w="2268" w:type="dxa"/>
          </w:tcPr>
          <w:p w14:paraId="6C8B926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6.59</w:t>
            </w:r>
          </w:p>
        </w:tc>
      </w:tr>
      <w:tr w:rsidR="00784B5E" w:rsidRPr="006B5123" w14:paraId="641744E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87914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9E48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2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1202CCF" w14:textId="6DC1EC26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6479F">
              <w:rPr>
                <w:rFonts w:asciiTheme="minorHAnsi" w:hAnsiTheme="minorHAnsi" w:cstheme="minorHAnsi"/>
                <w:noProof/>
                <w:sz w:val="22"/>
                <w:szCs w:val="22"/>
              </w:rPr>
              <w:t>105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A63FC7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07</w:t>
            </w:r>
          </w:p>
        </w:tc>
        <w:tc>
          <w:tcPr>
            <w:tcW w:w="2268" w:type="dxa"/>
          </w:tcPr>
          <w:p w14:paraId="68D8E6B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3F6B0CD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B56F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5188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78ACD2F" w14:textId="438D6384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2EE4B4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001</w:t>
            </w:r>
          </w:p>
        </w:tc>
        <w:tc>
          <w:tcPr>
            <w:tcW w:w="2268" w:type="dxa"/>
          </w:tcPr>
          <w:p w14:paraId="4AC9EBE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5.17</w:t>
            </w:r>
          </w:p>
        </w:tc>
      </w:tr>
      <w:tr w:rsidR="00784B5E" w:rsidRPr="006B5123" w14:paraId="6F2FC10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7DEA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6A5D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495AAEF" w14:textId="222FA69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CCB6DA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2</w:t>
            </w:r>
          </w:p>
        </w:tc>
        <w:tc>
          <w:tcPr>
            <w:tcW w:w="2268" w:type="dxa"/>
          </w:tcPr>
          <w:p w14:paraId="5339E5B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FD1A59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C1D6E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1C55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F8BDC1E" w14:textId="19165DA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A2CBE">
              <w:rPr>
                <w:rFonts w:asciiTheme="minorHAnsi" w:hAnsiTheme="minorHAnsi" w:cstheme="minorHAnsi"/>
                <w:noProof/>
                <w:sz w:val="22"/>
                <w:szCs w:val="22"/>
              </w:rPr>
              <w:t>10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388320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3AF338A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4.2</w:t>
            </w:r>
          </w:p>
        </w:tc>
      </w:tr>
      <w:tr w:rsidR="00784B5E" w:rsidRPr="006B5123" w14:paraId="3EBA0DF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AE89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A25C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6970D5E" w14:textId="0A127F2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BE8A81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=7.96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7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785452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Unclear</w:t>
            </w:r>
          </w:p>
        </w:tc>
      </w:tr>
      <w:tr w:rsidR="00784B5E" w:rsidRPr="006B5123" w14:paraId="1D273AC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72DD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6CB9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27:0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A9DB0C2" w14:textId="02A474E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E92DCD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3.53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7</w:t>
            </w:r>
          </w:p>
        </w:tc>
        <w:tc>
          <w:tcPr>
            <w:tcW w:w="2268" w:type="dxa"/>
          </w:tcPr>
          <w:p w14:paraId="632F003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2.34</w:t>
            </w:r>
          </w:p>
        </w:tc>
      </w:tr>
      <w:tr w:rsidR="00784B5E" w:rsidRPr="006B5123" w14:paraId="5BA087E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6E27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B114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27:05: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3438C8B" w14:textId="7A24855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17374C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01</w:t>
            </w:r>
          </w:p>
        </w:tc>
        <w:tc>
          <w:tcPr>
            <w:tcW w:w="2268" w:type="dxa"/>
          </w:tcPr>
          <w:p w14:paraId="0552FC2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3.77</w:t>
            </w:r>
          </w:p>
        </w:tc>
      </w:tr>
      <w:tr w:rsidR="00784B5E" w:rsidRPr="006B5123" w14:paraId="2DD0CEB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9E4E2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E8EA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3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852E991" w14:textId="661B93B9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FD73E2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1.05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F78869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E50F7E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7E7C0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2885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*B37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A555868" w14:textId="4AFF179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72D6FB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1.05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3523827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0114A3A1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34F9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1BC5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37:01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B3E12C" w14:textId="3737FD14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9D2476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424</w:t>
            </w:r>
          </w:p>
        </w:tc>
        <w:tc>
          <w:tcPr>
            <w:tcW w:w="2268" w:type="dxa"/>
          </w:tcPr>
          <w:p w14:paraId="1309FBF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54</w:t>
            </w:r>
          </w:p>
        </w:tc>
      </w:tr>
      <w:tr w:rsidR="00784B5E" w:rsidRPr="006B5123" w14:paraId="6E8430F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609FE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A191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3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2B12EBB" w14:textId="79F4B53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25A93F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26</w:t>
            </w:r>
          </w:p>
        </w:tc>
        <w:tc>
          <w:tcPr>
            <w:tcW w:w="2268" w:type="dxa"/>
          </w:tcPr>
          <w:p w14:paraId="77EA31C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65</w:t>
            </w:r>
          </w:p>
        </w:tc>
      </w:tr>
      <w:tr w:rsidR="00784B5E" w:rsidRPr="006B5123" w14:paraId="276A7F3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7BB90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36DF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5D55E0" w14:textId="3BD8EDBA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BB4230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4</w:t>
            </w:r>
          </w:p>
        </w:tc>
        <w:tc>
          <w:tcPr>
            <w:tcW w:w="2268" w:type="dxa"/>
          </w:tcPr>
          <w:p w14:paraId="18AFB2C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3B46663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E6127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1F3A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3ED2961" w14:textId="0C24BE08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A2CBE">
              <w:rPr>
                <w:rFonts w:asciiTheme="minorHAnsi" w:hAnsiTheme="minorHAnsi" w:cstheme="minorHAnsi"/>
                <w:noProof/>
                <w:sz w:val="22"/>
                <w:szCs w:val="22"/>
              </w:rPr>
              <w:t>10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C5954A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1A11E33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3EECC70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BE60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5890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38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1A647CE" w14:textId="789AFAF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31D6C2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2ACABE2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2E7AFB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C9650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F401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38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B89D78C" w14:textId="6C9BC40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21EC3A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414443B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A9C9AB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C8AD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857D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38:01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FCFA4BB" w14:textId="2EBD289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BEF85E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3865</w:t>
            </w:r>
          </w:p>
        </w:tc>
        <w:tc>
          <w:tcPr>
            <w:tcW w:w="2268" w:type="dxa"/>
          </w:tcPr>
          <w:p w14:paraId="7EF0E56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66</w:t>
            </w:r>
          </w:p>
        </w:tc>
      </w:tr>
      <w:tr w:rsidR="00784B5E" w:rsidRPr="006B5123" w14:paraId="0CA96351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9696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E64E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3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0F281E9" w14:textId="29CA610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26E88C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3</w:t>
            </w:r>
          </w:p>
        </w:tc>
        <w:tc>
          <w:tcPr>
            <w:tcW w:w="2268" w:type="dxa"/>
          </w:tcPr>
          <w:p w14:paraId="45814E6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1AD326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3E01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9692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39:01:01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6D445AE" w14:textId="53F80F6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881DA6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288</w:t>
            </w:r>
          </w:p>
        </w:tc>
        <w:tc>
          <w:tcPr>
            <w:tcW w:w="2268" w:type="dxa"/>
          </w:tcPr>
          <w:p w14:paraId="68A3DEF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2.86</w:t>
            </w:r>
          </w:p>
        </w:tc>
      </w:tr>
      <w:tr w:rsidR="00784B5E" w:rsidRPr="006B5123" w14:paraId="4960517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435C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FACF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39:06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DC71B9" w14:textId="6E747494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E03C42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1</w:t>
            </w:r>
          </w:p>
        </w:tc>
        <w:tc>
          <w:tcPr>
            <w:tcW w:w="2268" w:type="dxa"/>
          </w:tcPr>
          <w:p w14:paraId="41893FC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20</w:t>
            </w:r>
          </w:p>
        </w:tc>
      </w:tr>
      <w:tr w:rsidR="00784B5E" w:rsidRPr="006B5123" w14:paraId="0F80E37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2277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09C8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44:02:01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B92C064" w14:textId="04A9438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7EB76C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198</w:t>
            </w:r>
          </w:p>
        </w:tc>
        <w:tc>
          <w:tcPr>
            <w:tcW w:w="2268" w:type="dxa"/>
          </w:tcPr>
          <w:p w14:paraId="5F38577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60</w:t>
            </w:r>
          </w:p>
        </w:tc>
      </w:tr>
      <w:tr w:rsidR="00784B5E" w:rsidRPr="006B5123" w14:paraId="69CF602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27D7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4B53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5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1980D04" w14:textId="6C8FA1DF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13821B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4172BD2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58</w:t>
            </w:r>
          </w:p>
        </w:tc>
      </w:tr>
      <w:tr w:rsidR="00784B5E" w:rsidRPr="006B5123" w14:paraId="07A6561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9847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C05E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48B30A1" w14:textId="5D41EB6F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AD575C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47</w:t>
            </w:r>
          </w:p>
        </w:tc>
        <w:tc>
          <w:tcPr>
            <w:tcW w:w="2268" w:type="dxa"/>
          </w:tcPr>
          <w:p w14:paraId="7A14B66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537F602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1DE6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FE607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C7E53D" w14:textId="44F1F23E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A2CBE">
              <w:rPr>
                <w:rFonts w:asciiTheme="minorHAnsi" w:hAnsiTheme="minorHAnsi" w:cstheme="minorHAnsi"/>
                <w:noProof/>
                <w:sz w:val="22"/>
                <w:szCs w:val="22"/>
              </w:rPr>
              <w:t>10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4B2227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60E1DA4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4C286B3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7D4B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92F1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81FD2A0" w14:textId="10E7041A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7E0457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2.64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61D53A3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662144C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4E448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681C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57*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D3ED25D" w14:textId="0995092E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E1936C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1.98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856D62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444DB6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16CB1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3AE4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57:01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2618374" w14:textId="358DD1E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1FCD2A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02</w:t>
            </w:r>
          </w:p>
        </w:tc>
        <w:tc>
          <w:tcPr>
            <w:tcW w:w="2268" w:type="dxa"/>
          </w:tcPr>
          <w:p w14:paraId="5B2B395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48</w:t>
            </w:r>
          </w:p>
        </w:tc>
      </w:tr>
      <w:tr w:rsidR="00784B5E" w:rsidRPr="006B5123" w14:paraId="17962AA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148B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EA57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70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DCD8C30" w14:textId="1CB93FA4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187CBD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01A44FC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69E9318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E8DC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1D31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B*70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ECCCA3C" w14:textId="09CB321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17763A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2C378B5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CE6208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D758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2E7C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B amino acid position 45 Glu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EF2A36B" w14:textId="534CBEE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D742FD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1.46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7D5B26A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27134E3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A57F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DB42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45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lu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ly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4483E5" w14:textId="42452A2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984D89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2.02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0875B7A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40477C5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D92C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5294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B amino acid position 45 Glu/Ly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6E213F" w14:textId="726F839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1CFE698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7.89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6722E21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2DED012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A1177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CBF6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45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lu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4681BF" w14:textId="3B174A9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CEC34E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2.24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0CB59A4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4AA503A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1B05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814BC" w14:textId="77777777" w:rsidR="00784B5E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45 </w:t>
            </w:r>
          </w:p>
          <w:p w14:paraId="1270639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lu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vs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Lys/Me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CAA467D" w14:textId="0796231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6479F">
              <w:rPr>
                <w:rFonts w:asciiTheme="minorHAnsi" w:hAnsiTheme="minorHAnsi" w:cstheme="minorHAnsi"/>
                <w:noProof/>
                <w:sz w:val="22"/>
                <w:szCs w:val="22"/>
              </w:rPr>
              <w:t>106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B5F1C0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2.9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12</w:t>
            </w:r>
          </w:p>
        </w:tc>
        <w:tc>
          <w:tcPr>
            <w:tcW w:w="2268" w:type="dxa"/>
          </w:tcPr>
          <w:p w14:paraId="7AC3F54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46</w:t>
            </w:r>
          </w:p>
        </w:tc>
      </w:tr>
      <w:tr w:rsidR="00784B5E" w:rsidRPr="006B5123" w14:paraId="67D2CE6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AD2E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98D3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63BFBCE" w14:textId="25CD93E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637F2D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16</w:t>
            </w:r>
          </w:p>
        </w:tc>
        <w:tc>
          <w:tcPr>
            <w:tcW w:w="2268" w:type="dxa"/>
          </w:tcPr>
          <w:p w14:paraId="2B6BF64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EE4301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59832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C67E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45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ly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Me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55B6D3A" w14:textId="5AAF0D1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F7A0F2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3.57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58A4372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3F4CD72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62EF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555B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B amino acid position 45 Lys/Me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E85EAA2" w14:textId="0896B40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1287063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2.62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6106072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4DCB705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6672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1272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B amino acid position 45 Lys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017DC09" w14:textId="1884531F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E61202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1.74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2F1B850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t reported </w:t>
            </w:r>
          </w:p>
        </w:tc>
      </w:tr>
      <w:tr w:rsidR="00784B5E" w:rsidRPr="006B5123" w14:paraId="252F863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119F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EBFB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B amino acid position 95 Leu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6BDFA9E" w14:textId="27758E0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144542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3.50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8</w:t>
            </w:r>
          </w:p>
        </w:tc>
        <w:tc>
          <w:tcPr>
            <w:tcW w:w="2268" w:type="dxa"/>
          </w:tcPr>
          <w:p w14:paraId="155CD3A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595</w:t>
            </w:r>
          </w:p>
        </w:tc>
      </w:tr>
      <w:tr w:rsidR="00784B5E" w:rsidRPr="006B5123" w14:paraId="35DA518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C5401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F7F6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5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p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7798D8" w14:textId="63D74EA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B2F44B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3.18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5F6B63A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26E79FC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6CF2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5277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g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n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r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AF6D699" w14:textId="55F0626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A93561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1.47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6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4159A3A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6B2650E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93690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EFEA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g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CDC9D1E" w14:textId="01FB3906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6846E5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1.20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61894B9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546F825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A6E5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87AF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n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C432542" w14:textId="1DC7527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6F93DA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4.73 x 10E-6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62BEFFF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3DC729B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775D4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0316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n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r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9387F7" w14:textId="02B3EE1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0D4093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1.31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6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0173426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27B4FC7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7D8C1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3147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n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C1412F5" w14:textId="4BC2863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9282E0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1.62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657A810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60E7B28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6B5B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67F8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n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p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8465706" w14:textId="00A3778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D854EE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9.47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0E2FF57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08A8CF7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829D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A570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n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p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2588DCA" w14:textId="1A2D191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A4462B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3.92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2C8BC24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593E844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C18D7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1DFA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n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V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DAEB515" w14:textId="4F29215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265BA2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2.12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53A4182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7DAAA8D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56CE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00DA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Asp vs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g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6E94FF6" w14:textId="77EFCCBE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FAD46F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5.76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8</w:t>
            </w:r>
          </w:p>
        </w:tc>
        <w:tc>
          <w:tcPr>
            <w:tcW w:w="2268" w:type="dxa"/>
          </w:tcPr>
          <w:p w14:paraId="058941B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2.46</w:t>
            </w:r>
          </w:p>
        </w:tc>
      </w:tr>
      <w:tr w:rsidR="00784B5E" w:rsidRPr="006B5123" w14:paraId="45DAF16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D7757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7EFB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B amino acid position 97 Se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4331DC8" w14:textId="458E92E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80A829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1.37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7641655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48FD571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B30D0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C913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p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9B3242" w14:textId="09A687C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CE3FAE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4.82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11E0D9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3029CD5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2EE6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02E6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vs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g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981B2A2" w14:textId="54B2B6C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FAEE30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3.58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5</w:t>
            </w:r>
          </w:p>
        </w:tc>
        <w:tc>
          <w:tcPr>
            <w:tcW w:w="2268" w:type="dxa"/>
          </w:tcPr>
          <w:p w14:paraId="5348EFF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45</w:t>
            </w:r>
          </w:p>
        </w:tc>
      </w:tr>
      <w:tr w:rsidR="00784B5E" w:rsidRPr="006B5123" w14:paraId="6A7C11C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64AF5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66B2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B amino acid position 9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E288775" w14:textId="671BBF7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3E195B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2.74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039F51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4061F7B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2CF64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B0FD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p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7BB5CC8" w14:textId="2E8C649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9E34EE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1.33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</w:p>
        </w:tc>
        <w:tc>
          <w:tcPr>
            <w:tcW w:w="2268" w:type="dxa"/>
          </w:tcPr>
          <w:p w14:paraId="2056E37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4064902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9285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E151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V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2BBA14B" w14:textId="5AFC9999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3278BD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2.49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0F2CAFE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2FE908B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BD9B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C841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vs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g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AC375BC" w14:textId="279D762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788AD4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716</w:t>
            </w:r>
          </w:p>
        </w:tc>
        <w:tc>
          <w:tcPr>
            <w:tcW w:w="2268" w:type="dxa"/>
          </w:tcPr>
          <w:p w14:paraId="016C399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959</w:t>
            </w:r>
          </w:p>
        </w:tc>
      </w:tr>
      <w:tr w:rsidR="00784B5E" w:rsidRPr="006B5123" w14:paraId="60F78FD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FAE7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5F99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Try vs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g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BD507EF" w14:textId="5EC9608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69E378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283</w:t>
            </w:r>
          </w:p>
        </w:tc>
        <w:tc>
          <w:tcPr>
            <w:tcW w:w="2268" w:type="dxa"/>
          </w:tcPr>
          <w:p w14:paraId="1EC404C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795</w:t>
            </w:r>
          </w:p>
        </w:tc>
      </w:tr>
      <w:tr w:rsidR="00784B5E" w:rsidRPr="006B5123" w14:paraId="09B6221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5431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C382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p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V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80305BC" w14:textId="6E89BA2A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6FFE7C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2.35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26B4EA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5B30E08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6544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CCB3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B amino acid position 97 V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FABD9A4" w14:textId="34B7DF4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EC91CF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3.89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468953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14B64F0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37A4E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7F08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B amino acid position 97 Val vs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g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27458EC" w14:textId="0CFCC68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484075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913</w:t>
            </w:r>
          </w:p>
        </w:tc>
        <w:tc>
          <w:tcPr>
            <w:tcW w:w="2268" w:type="dxa"/>
          </w:tcPr>
          <w:p w14:paraId="281A518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988</w:t>
            </w:r>
          </w:p>
        </w:tc>
      </w:tr>
      <w:tr w:rsidR="00784B5E" w:rsidRPr="006B5123" w14:paraId="198DAE71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1C49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F858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9139B56" w14:textId="585859C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03B0AA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1</w:t>
            </w:r>
          </w:p>
        </w:tc>
        <w:tc>
          <w:tcPr>
            <w:tcW w:w="2268" w:type="dxa"/>
          </w:tcPr>
          <w:p w14:paraId="3414B5C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2.54</w:t>
            </w:r>
          </w:p>
        </w:tc>
      </w:tr>
      <w:tr w:rsidR="00784B5E" w:rsidRPr="006B5123" w14:paraId="14C7077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9EC28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5A2D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C949939" w14:textId="5078ADA9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BC7035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21</w:t>
            </w:r>
          </w:p>
        </w:tc>
        <w:tc>
          <w:tcPr>
            <w:tcW w:w="2268" w:type="dxa"/>
          </w:tcPr>
          <w:p w14:paraId="2CD8D09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5F16D1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7685E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B935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950085B" w14:textId="40AB1718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E5D7B2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3.43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34A56D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50BAA32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1D02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C7EF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1: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C2F355A" w14:textId="7EA1C05E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A1E87F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3.43 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60524F5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6549F3A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30F1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727C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1:02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7FE7E4C" w14:textId="1E5DCF6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940048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828</w:t>
            </w:r>
          </w:p>
        </w:tc>
        <w:tc>
          <w:tcPr>
            <w:tcW w:w="2268" w:type="dxa"/>
          </w:tcPr>
          <w:p w14:paraId="67F962A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78</w:t>
            </w:r>
          </w:p>
        </w:tc>
      </w:tr>
      <w:tr w:rsidR="00784B5E" w:rsidRPr="006B5123" w14:paraId="67458911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487A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62BC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E94328" w14:textId="0FE9B88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FC250A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08</w:t>
            </w:r>
          </w:p>
        </w:tc>
        <w:tc>
          <w:tcPr>
            <w:tcW w:w="2268" w:type="dxa"/>
          </w:tcPr>
          <w:p w14:paraId="0C9C67C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2.42</w:t>
            </w:r>
          </w:p>
        </w:tc>
      </w:tr>
      <w:tr w:rsidR="00784B5E" w:rsidRPr="006B5123" w14:paraId="42BE15E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83A3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E8FD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8723EE5" w14:textId="1459937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1E3ABB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27</w:t>
            </w:r>
          </w:p>
        </w:tc>
        <w:tc>
          <w:tcPr>
            <w:tcW w:w="2268" w:type="dxa"/>
          </w:tcPr>
          <w:p w14:paraId="063F3AC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DA01ED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BB25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6530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A3C2B0F" w14:textId="4B7A6C48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14C871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2.40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FE6358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42B1FA3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ACFD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3CFA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2: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6933421" w14:textId="3298E744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843C1B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2.40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A6C2AC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865C26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82B34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E37F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2:02: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6B5E2EA" w14:textId="2EECDEC4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ACED8D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316</w:t>
            </w:r>
          </w:p>
        </w:tc>
        <w:tc>
          <w:tcPr>
            <w:tcW w:w="2268" w:type="dxa"/>
          </w:tcPr>
          <w:p w14:paraId="4C62766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2.35</w:t>
            </w:r>
          </w:p>
        </w:tc>
      </w:tr>
      <w:tr w:rsidR="00784B5E" w:rsidRPr="006B5123" w14:paraId="59AF252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0F4D0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CBD5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89843C3" w14:textId="502ACE7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46C808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02</w:t>
            </w:r>
          </w:p>
        </w:tc>
        <w:tc>
          <w:tcPr>
            <w:tcW w:w="2268" w:type="dxa"/>
          </w:tcPr>
          <w:p w14:paraId="318BC27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58</w:t>
            </w:r>
          </w:p>
        </w:tc>
      </w:tr>
      <w:tr w:rsidR="00784B5E" w:rsidRPr="006B5123" w14:paraId="53D63D1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0C9D8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C2F4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76F498E" w14:textId="1540374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6479F">
              <w:rPr>
                <w:rFonts w:asciiTheme="minorHAnsi" w:hAnsiTheme="minorHAnsi" w:cstheme="minorHAnsi"/>
                <w:noProof/>
                <w:sz w:val="22"/>
                <w:szCs w:val="22"/>
              </w:rPr>
              <w:t>105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365A96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14</w:t>
            </w:r>
          </w:p>
        </w:tc>
        <w:tc>
          <w:tcPr>
            <w:tcW w:w="2268" w:type="dxa"/>
          </w:tcPr>
          <w:p w14:paraId="2E21701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41</w:t>
            </w:r>
          </w:p>
        </w:tc>
      </w:tr>
      <w:tr w:rsidR="00784B5E" w:rsidRPr="006B5123" w14:paraId="72CD4EE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22BD7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8AF7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3BF882D" w14:textId="5B9461A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5D7DF1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69</w:t>
            </w:r>
          </w:p>
        </w:tc>
        <w:tc>
          <w:tcPr>
            <w:tcW w:w="2268" w:type="dxa"/>
          </w:tcPr>
          <w:p w14:paraId="25957C4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8984EB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842E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BECF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68D9C8A" w14:textId="6673F20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625B47">
              <w:rPr>
                <w:rFonts w:asciiTheme="minorHAnsi" w:hAnsiTheme="minorHAnsi" w:cstheme="minorHAnsi"/>
                <w:noProof/>
                <w:sz w:val="22"/>
                <w:szCs w:val="22"/>
              </w:rPr>
              <w:t>108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1BB1C7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2</w:t>
            </w:r>
          </w:p>
        </w:tc>
        <w:tc>
          <w:tcPr>
            <w:tcW w:w="2268" w:type="dxa"/>
          </w:tcPr>
          <w:p w14:paraId="123F11B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72</w:t>
            </w:r>
          </w:p>
        </w:tc>
      </w:tr>
      <w:tr w:rsidR="00784B5E" w:rsidRPr="006B5123" w14:paraId="1F3FAF8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067C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AC21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0A5DDE7" w14:textId="0917E72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A2CBE">
              <w:rPr>
                <w:rFonts w:asciiTheme="minorHAnsi" w:hAnsiTheme="minorHAnsi" w:cstheme="minorHAnsi"/>
                <w:noProof/>
                <w:sz w:val="22"/>
                <w:szCs w:val="22"/>
              </w:rPr>
              <w:t>10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63EBB1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1F9B2DF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5</w:t>
            </w:r>
          </w:p>
        </w:tc>
      </w:tr>
      <w:tr w:rsidR="00784B5E" w:rsidRPr="006B5123" w14:paraId="440655A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CBFF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DCB0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8303B7" w14:textId="750AC3D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7326F7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54EA853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45D78CF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15929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6642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A8CA8A5" w14:textId="3908DE2F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12EAD8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6.96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-11 </w:t>
            </w:r>
          </w:p>
        </w:tc>
        <w:tc>
          <w:tcPr>
            <w:tcW w:w="2268" w:type="dxa"/>
          </w:tcPr>
          <w:p w14:paraId="56C45AA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5275</w:t>
            </w:r>
          </w:p>
        </w:tc>
      </w:tr>
      <w:tr w:rsidR="00784B5E" w:rsidRPr="006B5123" w14:paraId="3C9AA52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8C68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6576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6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084FDFD" w14:textId="2440964E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910A37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1E5BA37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50A1A3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FC23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A45B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6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9A07A5B" w14:textId="5CD2F10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C82D3D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4205D6B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498B46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DA37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548F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6: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31D6780" w14:textId="23753FF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A187AD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9.57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66</w:t>
            </w:r>
          </w:p>
        </w:tc>
        <w:tc>
          <w:tcPr>
            <w:tcW w:w="2268" w:type="dxa"/>
          </w:tcPr>
          <w:p w14:paraId="182D155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37</w:t>
            </w:r>
          </w:p>
        </w:tc>
      </w:tr>
      <w:tr w:rsidR="00784B5E" w:rsidRPr="006B5123" w14:paraId="756EFA3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D8851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36E6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55F639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109)</w:t>
            </w:r>
          </w:p>
        </w:tc>
        <w:tc>
          <w:tcPr>
            <w:tcW w:w="1985" w:type="dxa"/>
          </w:tcPr>
          <w:p w14:paraId="577CB9E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491</w:t>
            </w:r>
          </w:p>
        </w:tc>
        <w:tc>
          <w:tcPr>
            <w:tcW w:w="2268" w:type="dxa"/>
          </w:tcPr>
          <w:p w14:paraId="66F58EA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45EFCA7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2878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6BEB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91FE09A" w14:textId="642460F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6F8578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6.96 x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11</w:t>
            </w:r>
          </w:p>
        </w:tc>
        <w:tc>
          <w:tcPr>
            <w:tcW w:w="2268" w:type="dxa"/>
          </w:tcPr>
          <w:p w14:paraId="704298E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5275</w:t>
            </w:r>
          </w:p>
        </w:tc>
      </w:tr>
      <w:tr w:rsidR="00784B5E" w:rsidRPr="006B5123" w14:paraId="0B493C7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782F7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7ECA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6:02:01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42DF7D1" w14:textId="62A9BDD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288D52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9.94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12</w:t>
            </w:r>
          </w:p>
        </w:tc>
        <w:tc>
          <w:tcPr>
            <w:tcW w:w="2268" w:type="dxa"/>
          </w:tcPr>
          <w:p w14:paraId="36663D4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30</w:t>
            </w:r>
          </w:p>
        </w:tc>
      </w:tr>
      <w:tr w:rsidR="00784B5E" w:rsidRPr="006B5123" w14:paraId="01B6533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13DC8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BDD0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6EA1D72" w14:textId="24E4216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E786D1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27</w:t>
            </w:r>
          </w:p>
        </w:tc>
        <w:tc>
          <w:tcPr>
            <w:tcW w:w="2268" w:type="dxa"/>
          </w:tcPr>
          <w:p w14:paraId="0CFDDA8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35</w:t>
            </w:r>
          </w:p>
        </w:tc>
      </w:tr>
      <w:tr w:rsidR="00784B5E" w:rsidRPr="006B5123" w14:paraId="3150ABA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2AEA8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348C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4DC2B20" w14:textId="5EE2D09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D6F37E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32</w:t>
            </w:r>
          </w:p>
        </w:tc>
        <w:tc>
          <w:tcPr>
            <w:tcW w:w="2268" w:type="dxa"/>
          </w:tcPr>
          <w:p w14:paraId="1EBF70A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F7DBD6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6E7D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9BED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6BD2F7" w14:textId="3E6874EA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3892DC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2.21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4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60AE72F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5690587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91248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F2E8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7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CC88067" w14:textId="485A02D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2F2D25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8.27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87B8B0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C65A48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EA26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9F73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7:01:01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91E5ECA" w14:textId="402C813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D27226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23</w:t>
            </w:r>
          </w:p>
        </w:tc>
        <w:tc>
          <w:tcPr>
            <w:tcW w:w="2268" w:type="dxa"/>
          </w:tcPr>
          <w:p w14:paraId="115EC98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76</w:t>
            </w:r>
          </w:p>
        </w:tc>
      </w:tr>
      <w:tr w:rsidR="00784B5E" w:rsidRPr="006B5123" w14:paraId="684DBD6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64F4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CF88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7: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8D7AF7B" w14:textId="06653BC0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573EA5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3.05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AF29BBF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0909FD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93D5E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4042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0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900578A" w14:textId="74B1ED65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6479F">
              <w:rPr>
                <w:rFonts w:asciiTheme="minorHAnsi" w:hAnsiTheme="minorHAnsi" w:cstheme="minorHAnsi"/>
                <w:noProof/>
                <w:sz w:val="22"/>
                <w:szCs w:val="22"/>
              </w:rPr>
              <w:t>105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D2AF6E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21</w:t>
            </w:r>
          </w:p>
        </w:tc>
        <w:tc>
          <w:tcPr>
            <w:tcW w:w="2268" w:type="dxa"/>
          </w:tcPr>
          <w:p w14:paraId="244F482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35</w:t>
            </w:r>
          </w:p>
        </w:tc>
      </w:tr>
      <w:tr w:rsidR="00784B5E" w:rsidRPr="006B5123" w14:paraId="4C088A3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FFAF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C31C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1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EF24F1" w14:textId="68ED21D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9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269167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13</w:t>
            </w:r>
          </w:p>
        </w:tc>
        <w:tc>
          <w:tcPr>
            <w:tcW w:w="2268" w:type="dxa"/>
          </w:tcPr>
          <w:p w14:paraId="249039D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29</w:t>
            </w:r>
          </w:p>
        </w:tc>
      </w:tr>
      <w:tr w:rsidR="00784B5E" w:rsidRPr="006B5123" w14:paraId="7CC2E27C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AF28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859F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A0F9ED0" w14:textId="6C373EF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44C5BD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5</w:t>
            </w:r>
          </w:p>
        </w:tc>
        <w:tc>
          <w:tcPr>
            <w:tcW w:w="2268" w:type="dxa"/>
          </w:tcPr>
          <w:p w14:paraId="106B3AF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10D824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7A26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F720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*12:03:01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AE6AAD2" w14:textId="1E769299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9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E34152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668</w:t>
            </w:r>
          </w:p>
        </w:tc>
        <w:tc>
          <w:tcPr>
            <w:tcW w:w="2268" w:type="dxa"/>
          </w:tcPr>
          <w:p w14:paraId="0F1D45D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83</w:t>
            </w:r>
          </w:p>
        </w:tc>
      </w:tr>
      <w:tr w:rsidR="00784B5E" w:rsidRPr="006B5123" w14:paraId="7E96851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ACB1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DCBF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C amino acid position 305 Al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7663BFC" w14:textId="45E2B28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818256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4.47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8</w:t>
            </w:r>
          </w:p>
        </w:tc>
        <w:tc>
          <w:tcPr>
            <w:tcW w:w="2268" w:type="dxa"/>
          </w:tcPr>
          <w:p w14:paraId="2160187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582</w:t>
            </w:r>
          </w:p>
        </w:tc>
      </w:tr>
      <w:tr w:rsidR="00784B5E" w:rsidRPr="006B5123" w14:paraId="74CAE61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C7541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B3DE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LA-C amino acid position 305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8732B3A" w14:textId="24E8A33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54E152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2.21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5F8E652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784B5E" w:rsidRPr="006B5123" w14:paraId="6AACE95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A4CFD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983BCA" w14:textId="760DE79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 rs1048455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C3A5880" w14:textId="0BC94BB9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625B47">
              <w:rPr>
                <w:rFonts w:asciiTheme="minorHAnsi" w:hAnsiTheme="minorHAnsi" w:cstheme="minorHAnsi"/>
                <w:noProof/>
                <w:sz w:val="22"/>
                <w:szCs w:val="22"/>
              </w:rPr>
              <w:t>11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561EF1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1.69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6</w:t>
            </w:r>
          </w:p>
        </w:tc>
        <w:tc>
          <w:tcPr>
            <w:tcW w:w="2268" w:type="dxa"/>
          </w:tcPr>
          <w:p w14:paraId="391EB90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64BEEDA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026A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817D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C rs1219187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7980D11" w14:textId="446A9F2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6479F">
              <w:rPr>
                <w:rFonts w:asciiTheme="minorHAnsi" w:hAnsiTheme="minorHAnsi" w:cstheme="minorHAnsi"/>
                <w:noProof/>
                <w:sz w:val="22"/>
                <w:szCs w:val="22"/>
              </w:rPr>
              <w:t>11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F3A1D3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6</w:t>
            </w:r>
          </w:p>
        </w:tc>
        <w:tc>
          <w:tcPr>
            <w:tcW w:w="2268" w:type="dxa"/>
          </w:tcPr>
          <w:p w14:paraId="537FB13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57721AC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F71D1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E0C1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QB1*02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1355F5" w14:textId="49691FD8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4D54BE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= 3.25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35CEBE9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4CF67B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AAE38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A775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QB1*02:01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540BB50" w14:textId="60F77889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F5ED82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7498610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43A2A3F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AC266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0CAF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QB1*02:01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1C79F7B" w14:textId="10D7FC29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23DF02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7D33B48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723421E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A4394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F6BB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5543B59" w14:textId="48F162F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B75A67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4.03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B7F001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F268061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4FAF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DFA7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3: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81E0A9D" w14:textId="6F6DC4A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057A17">
              <w:rPr>
                <w:rFonts w:asciiTheme="minorHAnsi" w:hAnsiTheme="minorHAnsi" w:cstheme="minorHAnsi"/>
                <w:noProof/>
                <w:sz w:val="22"/>
                <w:szCs w:val="22"/>
              </w:rPr>
              <w:t>10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389CDA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3.06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21618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8A438D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A10F8F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7DA02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13779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3:01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6DF8EE3" w14:textId="611DA28A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979426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4BF53C2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1CFEE421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ACA15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758A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3:01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2FD987" w14:textId="48F175C1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7B8DCF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3A02EB0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0120769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27A2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47AB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4:02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4357F65" w14:textId="723F3CFC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365449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0F06561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50DD1DC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30D7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99E4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4:02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C99C043" w14:textId="7F13818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171CC9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65C1A4D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20BF043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D1192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7EE8C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4:05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9F748E6" w14:textId="2A5C6312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EB489CE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5F176D0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5A8DEAA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21EFA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B4AF7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4:05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AB7C005" w14:textId="35517358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64E54F0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761D3BD9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464EDFA1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07F43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ED85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4:06 Ashkenazi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14EB236" w14:textId="10C2CD9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317A05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4C6E80C5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015199D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60A10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CFB34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4:06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DDC93D" w14:textId="1C55CC6F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77E10B6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7A53F101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0DA0388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89FB5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3B63A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0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2529B63" w14:textId="2290891B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6479F">
              <w:rPr>
                <w:rFonts w:asciiTheme="minorHAnsi" w:hAnsiTheme="minorHAnsi" w:cstheme="minorHAnsi"/>
                <w:noProof/>
                <w:sz w:val="22"/>
                <w:szCs w:val="22"/>
              </w:rPr>
              <w:t>105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61FEBB3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11A1F77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12</w:t>
            </w:r>
          </w:p>
        </w:tc>
      </w:tr>
      <w:tr w:rsidR="00784B5E" w:rsidRPr="006B5123" w14:paraId="7883576C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441EB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1AFC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HLA-DRB1*14:01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Ashenazi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8417C92" w14:textId="1DE88EED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354E30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5</w:t>
            </w:r>
          </w:p>
        </w:tc>
        <w:tc>
          <w:tcPr>
            <w:tcW w:w="2268" w:type="dxa"/>
          </w:tcPr>
          <w:p w14:paraId="5A9746C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69D433E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DB23C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B862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HLA-DRB1*14:01 Sephardi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9059420" w14:textId="7DBFE3D3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D498E">
              <w:rPr>
                <w:rFonts w:asciiTheme="minorHAnsi" w:hAnsiTheme="minorHAnsi" w:cstheme="minorHAnsi"/>
                <w:noProof/>
                <w:sz w:val="22"/>
                <w:szCs w:val="22"/>
              </w:rPr>
              <w:t>10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6107E4B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71C9E7F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784B5E" w:rsidRPr="006B5123" w14:paraId="58004EF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5B5F" w14:textId="77777777" w:rsidR="00784B5E" w:rsidRPr="006B5123" w:rsidRDefault="00784B5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0A4D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s1050414 (near HLA-C and HLA-B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B360E0E" w14:textId="45940BAA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85173F">
              <w:rPr>
                <w:rFonts w:asciiTheme="minorHAnsi" w:hAnsiTheme="minorHAnsi" w:cstheme="minorHAnsi"/>
                <w:noProof/>
                <w:sz w:val="22"/>
                <w:szCs w:val="22"/>
              </w:rPr>
              <w:t>12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3C60002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7.4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11</w:t>
            </w:r>
          </w:p>
        </w:tc>
        <w:tc>
          <w:tcPr>
            <w:tcW w:w="2268" w:type="dxa"/>
          </w:tcPr>
          <w:p w14:paraId="6DFB2D28" w14:textId="77777777" w:rsidR="00784B5E" w:rsidRPr="006B5123" w:rsidRDefault="00784B5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53</w:t>
            </w:r>
          </w:p>
        </w:tc>
      </w:tr>
      <w:tr w:rsidR="0061123E" w:rsidRPr="006B5123" w14:paraId="40210D59" w14:textId="77777777" w:rsidTr="0061123E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E24841" w14:textId="77777777" w:rsidR="0061123E" w:rsidRPr="00796D8D" w:rsidRDefault="0061123E" w:rsidP="002D498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n-HL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A9604" w14:textId="6D5166B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DAMTS9-MAG1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dele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D59FE54" w14:textId="5B9055E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07EC56B" w14:textId="227D4CC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88</w:t>
            </w:r>
          </w:p>
        </w:tc>
        <w:tc>
          <w:tcPr>
            <w:tcW w:w="2268" w:type="dxa"/>
          </w:tcPr>
          <w:p w14:paraId="6A6858BC" w14:textId="7483518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432BA90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9DC22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EE529" w14:textId="599798C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CR2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179986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BA2373" w14:textId="4B3C039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0EEA62E" w14:textId="070A948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07</w:t>
            </w:r>
          </w:p>
        </w:tc>
        <w:tc>
          <w:tcPr>
            <w:tcW w:w="2268" w:type="dxa"/>
          </w:tcPr>
          <w:p w14:paraId="7E69FD69" w14:textId="36AE1695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1DAF5E3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FF2AA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D5966" w14:textId="0C8C522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RN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39721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2B586C" w14:textId="58618F3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AEC142E" w14:textId="0FD55B7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79</w:t>
            </w:r>
          </w:p>
        </w:tc>
        <w:tc>
          <w:tcPr>
            <w:tcW w:w="2268" w:type="dxa"/>
          </w:tcPr>
          <w:p w14:paraId="4DCF1D99" w14:textId="6E8BC7C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43E2794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DF91C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A898D" w14:textId="037B599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4BD319" w14:textId="0DA850D9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CEE16B7" w14:textId="0AEE867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74</w:t>
            </w:r>
          </w:p>
        </w:tc>
        <w:tc>
          <w:tcPr>
            <w:tcW w:w="2268" w:type="dxa"/>
          </w:tcPr>
          <w:p w14:paraId="24EA198A" w14:textId="20ED45B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0B46630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48BB0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FBD6C" w14:textId="4999680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2B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208241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F92B3F3" w14:textId="5D156FF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A0E3157" w14:textId="030BDDC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4</w:t>
            </w:r>
          </w:p>
        </w:tc>
        <w:tc>
          <w:tcPr>
            <w:tcW w:w="2268" w:type="dxa"/>
          </w:tcPr>
          <w:p w14:paraId="6D87BC0E" w14:textId="674C6F2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6B68CAB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25D83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A2D20" w14:textId="7A5045C9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D0209DB" w14:textId="1A75E39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240D93F" w14:textId="2FE9F14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1</w:t>
            </w:r>
          </w:p>
        </w:tc>
        <w:tc>
          <w:tcPr>
            <w:tcW w:w="2268" w:type="dxa"/>
          </w:tcPr>
          <w:p w14:paraId="2CDB12B1" w14:textId="3D8A9A35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4FAD7C6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6CEF0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DA708" w14:textId="094ABDF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2B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321222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BED8937" w14:textId="0752B369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109)</w:t>
            </w:r>
          </w:p>
        </w:tc>
        <w:tc>
          <w:tcPr>
            <w:tcW w:w="1985" w:type="dxa"/>
          </w:tcPr>
          <w:p w14:paraId="52B5DC5E" w14:textId="06F76FB9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549</w:t>
            </w:r>
          </w:p>
        </w:tc>
        <w:tc>
          <w:tcPr>
            <w:tcW w:w="2268" w:type="dxa"/>
          </w:tcPr>
          <w:p w14:paraId="25D3F6BD" w14:textId="7034017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059071B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ABA7C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107ED" w14:textId="1628337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43A09FB" w14:textId="37A84DC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5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19DB7D4" w14:textId="1C923FA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55</w:t>
            </w:r>
          </w:p>
        </w:tc>
        <w:tc>
          <w:tcPr>
            <w:tcW w:w="2268" w:type="dxa"/>
          </w:tcPr>
          <w:p w14:paraId="0AA20B19" w14:textId="59A7D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13</w:t>
            </w:r>
          </w:p>
        </w:tc>
      </w:tr>
      <w:tr w:rsidR="0061123E" w:rsidRPr="006B5123" w14:paraId="7CA6CF8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70C5E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21CEF" w14:textId="1701E83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2B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688769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E2CCBCD" w14:textId="006BC70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109)</w:t>
            </w:r>
          </w:p>
        </w:tc>
        <w:tc>
          <w:tcPr>
            <w:tcW w:w="1985" w:type="dxa"/>
          </w:tcPr>
          <w:p w14:paraId="37933C2F" w14:textId="04E9B7B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522</w:t>
            </w:r>
          </w:p>
        </w:tc>
        <w:tc>
          <w:tcPr>
            <w:tcW w:w="2268" w:type="dxa"/>
          </w:tcPr>
          <w:p w14:paraId="2678A035" w14:textId="7AD5EE4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5A08F37C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3F8FC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3A31A" w14:textId="7C24233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4350831" w14:textId="4EBBA64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5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1882149" w14:textId="5987015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33</w:t>
            </w:r>
          </w:p>
        </w:tc>
        <w:tc>
          <w:tcPr>
            <w:tcW w:w="2268" w:type="dxa"/>
          </w:tcPr>
          <w:p w14:paraId="2E71AD0F" w14:textId="2C5FD2F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20</w:t>
            </w:r>
          </w:p>
        </w:tc>
      </w:tr>
      <w:tr w:rsidR="0061123E" w:rsidRPr="006B5123" w14:paraId="454FB3D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1D07D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8093A" w14:textId="732DD79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3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180092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66CA49" w14:textId="0FE7B2D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6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36B5905" w14:textId="7E7BF28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45</w:t>
            </w:r>
          </w:p>
        </w:tc>
        <w:tc>
          <w:tcPr>
            <w:tcW w:w="2268" w:type="dxa"/>
          </w:tcPr>
          <w:p w14:paraId="4842CA17" w14:textId="664487B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28</w:t>
            </w:r>
          </w:p>
        </w:tc>
      </w:tr>
      <w:tr w:rsidR="0061123E" w:rsidRPr="006B5123" w14:paraId="1531F6B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21C24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E41EE" w14:textId="6E1671B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36431C9" w14:textId="46C5886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5D6BC31" w14:textId="0016FF3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15</w:t>
            </w:r>
          </w:p>
        </w:tc>
        <w:tc>
          <w:tcPr>
            <w:tcW w:w="2268" w:type="dxa"/>
          </w:tcPr>
          <w:p w14:paraId="59FE8B47" w14:textId="5C74CB4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3974440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D28EBE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AD4B6" w14:textId="07A7EF6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3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2054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A7EFAC0" w14:textId="253A978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46646CF" w14:textId="266E6D2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48</w:t>
            </w:r>
          </w:p>
        </w:tc>
        <w:tc>
          <w:tcPr>
            <w:tcW w:w="2268" w:type="dxa"/>
          </w:tcPr>
          <w:p w14:paraId="32B734E0" w14:textId="58A823E9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66D0A93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205FD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C8372" w14:textId="4576929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49B594D" w14:textId="53D2F0A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6BD8AE1" w14:textId="48C4007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4</w:t>
            </w:r>
          </w:p>
        </w:tc>
        <w:tc>
          <w:tcPr>
            <w:tcW w:w="2268" w:type="dxa"/>
          </w:tcPr>
          <w:p w14:paraId="4085C483" w14:textId="4869572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2FC1DD9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84B5D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02B50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F3A9812" w14:textId="5E67FB4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5E8B59E" w14:textId="3BE9678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11</w:t>
            </w:r>
          </w:p>
        </w:tc>
        <w:tc>
          <w:tcPr>
            <w:tcW w:w="2268" w:type="dxa"/>
          </w:tcPr>
          <w:p w14:paraId="5B8C4863" w14:textId="7AE0ADF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205C474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E218D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9ED33" w14:textId="187FF2C5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3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84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A4D823D" w14:textId="561EE7B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6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A8A274A" w14:textId="2D2C631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47</w:t>
            </w:r>
          </w:p>
        </w:tc>
        <w:tc>
          <w:tcPr>
            <w:tcW w:w="2268" w:type="dxa"/>
          </w:tcPr>
          <w:p w14:paraId="31122683" w14:textId="5DBB356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RR = 1.30</w:t>
            </w:r>
          </w:p>
        </w:tc>
      </w:tr>
      <w:tr w:rsidR="0061123E" w:rsidRPr="006B5123" w14:paraId="2D4BCF8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67663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86B69" w14:textId="67AE336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7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7987759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F5D84DE" w14:textId="7AAC686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8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1BF1DCE" w14:textId="1823036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32</w:t>
            </w:r>
          </w:p>
        </w:tc>
        <w:tc>
          <w:tcPr>
            <w:tcW w:w="2268" w:type="dxa"/>
          </w:tcPr>
          <w:p w14:paraId="3BE7238E" w14:textId="08F9E189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50</w:t>
            </w:r>
          </w:p>
        </w:tc>
      </w:tr>
      <w:tr w:rsidR="0061123E" w:rsidRPr="006B5123" w14:paraId="4E0F688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48EA9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C1BA78" w14:textId="4B1C9BD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IL23A 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rs206680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F1B5599" w14:textId="49C8D5F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6AFBDC8" w14:textId="1EAC6E5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96</w:t>
            </w:r>
          </w:p>
        </w:tc>
        <w:tc>
          <w:tcPr>
            <w:tcW w:w="2268" w:type="dxa"/>
          </w:tcPr>
          <w:p w14:paraId="1F10440D" w14:textId="3F1AA43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1996A4B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92F80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0070A" w14:textId="7C1B624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CEAAD54" w14:textId="38C5671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20826D1" w14:textId="3AA3048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23</w:t>
            </w:r>
          </w:p>
        </w:tc>
        <w:tc>
          <w:tcPr>
            <w:tcW w:w="2268" w:type="dxa"/>
          </w:tcPr>
          <w:p w14:paraId="2DC5D55A" w14:textId="4F25DF1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797EDDD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A54E7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7F9E3" w14:textId="7AEC8C2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23R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1120902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B9A3663" w14:textId="0409582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109)</w:t>
            </w:r>
          </w:p>
        </w:tc>
        <w:tc>
          <w:tcPr>
            <w:tcW w:w="1985" w:type="dxa"/>
          </w:tcPr>
          <w:p w14:paraId="36251AEE" w14:textId="51CAE2E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459</w:t>
            </w:r>
          </w:p>
        </w:tc>
        <w:tc>
          <w:tcPr>
            <w:tcW w:w="2268" w:type="dxa"/>
          </w:tcPr>
          <w:p w14:paraId="4886E152" w14:textId="063741B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5BFFD99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1F6F3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B7A68" w14:textId="10E15BC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BD3AF1E" w14:textId="081152C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5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2F1C260" w14:textId="48ECABF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11</w:t>
            </w:r>
          </w:p>
        </w:tc>
        <w:tc>
          <w:tcPr>
            <w:tcW w:w="2268" w:type="dxa"/>
          </w:tcPr>
          <w:p w14:paraId="1FBACAB9" w14:textId="166CD3A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96</w:t>
            </w:r>
          </w:p>
        </w:tc>
      </w:tr>
      <w:tr w:rsidR="0061123E" w:rsidRPr="006B5123" w14:paraId="5CDB90EB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C8E5E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E6B4F" w14:textId="67FF4D7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23R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220184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B67BA9F" w14:textId="6D850225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56F53FC" w14:textId="1D626A5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8</w:t>
            </w:r>
          </w:p>
        </w:tc>
        <w:tc>
          <w:tcPr>
            <w:tcW w:w="2268" w:type="dxa"/>
          </w:tcPr>
          <w:p w14:paraId="1AF5A585" w14:textId="47CE1C9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26F98A3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36AA6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F55FF" w14:textId="492C785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02DC7F" w14:textId="22B0448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8D1CB34" w14:textId="3E3AEE7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2</w:t>
            </w:r>
          </w:p>
        </w:tc>
        <w:tc>
          <w:tcPr>
            <w:tcW w:w="2268" w:type="dxa"/>
          </w:tcPr>
          <w:p w14:paraId="536D6647" w14:textId="77CD1FC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3C45082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7F9FB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DED25" w14:textId="1349C6E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23R</w:t>
            </w:r>
            <w:r w:rsidRPr="00796D8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796D8D">
              <w:rPr>
                <w:rFonts w:asciiTheme="minorHAnsi" w:hAnsiTheme="minorHAnsi" w:cstheme="minorHAnsi"/>
                <w:sz w:val="22"/>
                <w:szCs w:val="22"/>
              </w:rPr>
              <w:t>rs</w:t>
            </w:r>
            <w:proofErr w:type="spellEnd"/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753051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DFF91E8" w14:textId="7F2C8D8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109)</w:t>
            </w:r>
          </w:p>
        </w:tc>
        <w:tc>
          <w:tcPr>
            <w:tcW w:w="1985" w:type="dxa"/>
          </w:tcPr>
          <w:p w14:paraId="508D7FF2" w14:textId="71196E7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994</w:t>
            </w:r>
          </w:p>
        </w:tc>
        <w:tc>
          <w:tcPr>
            <w:tcW w:w="2268" w:type="dxa"/>
          </w:tcPr>
          <w:p w14:paraId="5F723AC2" w14:textId="05094C2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44E5196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5CA28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93726" w14:textId="31DF30D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KIR2DS1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os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/ C2 </w:t>
            </w: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30585C0" w14:textId="5F417E8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9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5E8BB2B" w14:textId="1F2138D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46</w:t>
            </w:r>
          </w:p>
        </w:tc>
        <w:tc>
          <w:tcPr>
            <w:tcW w:w="2268" w:type="dxa"/>
          </w:tcPr>
          <w:p w14:paraId="4C611EBD" w14:textId="0878618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12A5F3D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BA244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CC020" w14:textId="5D843A4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MICA*00701/026 (presenc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A437906" w14:textId="6EA0D81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98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9869626" w14:textId="12AEBB2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2B3B07C6" w14:textId="04732E2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4.402</w:t>
            </w:r>
          </w:p>
        </w:tc>
      </w:tr>
      <w:tr w:rsidR="0061123E" w:rsidRPr="006B5123" w14:paraId="08B9FFD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89929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87EC1" w14:textId="69594B2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MICA*00801 (presenc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D3892F" w14:textId="2B8DCCC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98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F42861A" w14:textId="73DEB76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110</w:t>
            </w:r>
          </w:p>
        </w:tc>
        <w:tc>
          <w:tcPr>
            <w:tcW w:w="2268" w:type="dxa"/>
          </w:tcPr>
          <w:p w14:paraId="561F457F" w14:textId="1E4777C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339</w:t>
            </w:r>
          </w:p>
        </w:tc>
      </w:tr>
      <w:tr w:rsidR="0061123E" w:rsidRPr="006B5123" w14:paraId="413CDD1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99C3F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C0A5C" w14:textId="2C82F13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MICA*00801 (homozygosity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AF62D5B" w14:textId="79F5EEF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98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136F644" w14:textId="0319392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9</w:t>
            </w:r>
          </w:p>
        </w:tc>
        <w:tc>
          <w:tcPr>
            <w:tcW w:w="2268" w:type="dxa"/>
          </w:tcPr>
          <w:p w14:paraId="4492726F" w14:textId="404DF1D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2.260</w:t>
            </w:r>
          </w:p>
        </w:tc>
      </w:tr>
      <w:tr w:rsidR="0061123E" w:rsidRPr="006B5123" w14:paraId="5311398C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ADA94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03914" w14:textId="01BCC10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MICA*016 (presence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DBAA1E3" w14:textId="6ADC8F0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98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BE1516B" w14:textId="36D75145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34</w:t>
            </w:r>
          </w:p>
        </w:tc>
        <w:tc>
          <w:tcPr>
            <w:tcW w:w="2268" w:type="dxa"/>
          </w:tcPr>
          <w:p w14:paraId="5DFD2214" w14:textId="597AB4B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0.418</w:t>
            </w:r>
          </w:p>
        </w:tc>
      </w:tr>
      <w:tr w:rsidR="0061123E" w:rsidRPr="006B5123" w14:paraId="089356F3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9995B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D2EAB" w14:textId="36FE310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FKBIA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69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4544490" w14:textId="2A680CE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5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FD73EA1" w14:textId="1BED5945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1</w:t>
            </w:r>
          </w:p>
        </w:tc>
        <w:tc>
          <w:tcPr>
            <w:tcW w:w="2268" w:type="dxa"/>
          </w:tcPr>
          <w:p w14:paraId="4F8A52B2" w14:textId="7189F56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36</w:t>
            </w:r>
          </w:p>
        </w:tc>
      </w:tr>
      <w:tr w:rsidR="0061123E" w:rsidRPr="006B5123" w14:paraId="082915E9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B6B6A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491C1" w14:textId="2545C23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FKBIA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715237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E8878F" w14:textId="74C4FD5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07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8A548E7" w14:textId="5BDD859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268" w:type="dxa"/>
          </w:tcPr>
          <w:p w14:paraId="47EA7220" w14:textId="4B2186B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66BEB2E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A4EC8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D1EE7" w14:textId="309457F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FKBIA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801695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1C7725E" w14:textId="5B2D000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B7B29BB" w14:textId="4911E42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6</w:t>
            </w:r>
          </w:p>
        </w:tc>
        <w:tc>
          <w:tcPr>
            <w:tcW w:w="2268" w:type="dxa"/>
          </w:tcPr>
          <w:p w14:paraId="1EFCE3DF" w14:textId="10F3109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34F7980C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35B42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0C40C" w14:textId="084E039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TPN22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24766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EDDEEBA" w14:textId="6868138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2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31C44D8" w14:textId="314DE1A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4.4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4</w:t>
            </w:r>
          </w:p>
        </w:tc>
        <w:tc>
          <w:tcPr>
            <w:tcW w:w="2268" w:type="dxa"/>
          </w:tcPr>
          <w:p w14:paraId="6E89BBD4" w14:textId="41087CB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67B6E3A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0E1A6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D5640" w14:textId="7DA4454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452B0E2" w14:textId="7BC1A78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5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358D3ED" w14:textId="4FC4DD7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41</w:t>
            </w:r>
          </w:p>
        </w:tc>
        <w:tc>
          <w:tcPr>
            <w:tcW w:w="2268" w:type="dxa"/>
          </w:tcPr>
          <w:p w14:paraId="21C6EE76" w14:textId="67021EF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21</w:t>
            </w:r>
          </w:p>
        </w:tc>
      </w:tr>
      <w:tr w:rsidR="0061123E" w:rsidRPr="006B5123" w14:paraId="69B16A0D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8861C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DD775" w14:textId="576AD82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s4891505 (near LOC100505817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84F83F0" w14:textId="4F443065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20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D855F56" w14:textId="7D35115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6.7 x 10</w:t>
            </w:r>
            <w:r w:rsidRPr="006B51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-9</w:t>
            </w:r>
          </w:p>
        </w:tc>
        <w:tc>
          <w:tcPr>
            <w:tcW w:w="2268" w:type="dxa"/>
          </w:tcPr>
          <w:p w14:paraId="40A73538" w14:textId="1E4B2C0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63</w:t>
            </w:r>
          </w:p>
        </w:tc>
      </w:tr>
      <w:tr w:rsidR="0061123E" w:rsidRPr="006B5123" w14:paraId="2810D83A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E6437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7769C" w14:textId="43091769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TNFa-23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7AE1656" w14:textId="06016A7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2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C9BCF02" w14:textId="1FD2ACD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99</w:t>
            </w:r>
          </w:p>
        </w:tc>
        <w:tc>
          <w:tcPr>
            <w:tcW w:w="2268" w:type="dxa"/>
          </w:tcPr>
          <w:p w14:paraId="306183FA" w14:textId="7D851EC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002</w:t>
            </w:r>
          </w:p>
        </w:tc>
      </w:tr>
      <w:tr w:rsidR="0061123E" w:rsidRPr="006B5123" w14:paraId="4DCD57E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3EAB6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00017" w14:textId="76FA35D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8604022" w14:textId="3CF7AA3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109)</w:t>
            </w:r>
          </w:p>
        </w:tc>
        <w:tc>
          <w:tcPr>
            <w:tcW w:w="1985" w:type="dxa"/>
          </w:tcPr>
          <w:p w14:paraId="6F8920A8" w14:textId="247A6DD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577</w:t>
            </w:r>
          </w:p>
        </w:tc>
        <w:tc>
          <w:tcPr>
            <w:tcW w:w="2268" w:type="dxa"/>
          </w:tcPr>
          <w:p w14:paraId="7AB6B1BB" w14:textId="632799C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3B31E375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32F2F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6033A" w14:textId="0142515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TNFa-30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F56AA27" w14:textId="7F5CF2B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22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ACA6B18" w14:textId="43E4D8E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93</w:t>
            </w:r>
          </w:p>
        </w:tc>
        <w:tc>
          <w:tcPr>
            <w:tcW w:w="2268" w:type="dxa"/>
          </w:tcPr>
          <w:p w14:paraId="327B31CA" w14:textId="5434055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OR = 1.04</w:t>
            </w:r>
          </w:p>
        </w:tc>
      </w:tr>
      <w:tr w:rsidR="0061123E" w:rsidRPr="006B5123" w14:paraId="68C297D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FC784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5B56C" w14:textId="6ABD30B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BCDB8FD" w14:textId="46823899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109)</w:t>
            </w:r>
          </w:p>
        </w:tc>
        <w:tc>
          <w:tcPr>
            <w:tcW w:w="1985" w:type="dxa"/>
          </w:tcPr>
          <w:p w14:paraId="7E3EAA0F" w14:textId="0B8A62F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673</w:t>
            </w:r>
          </w:p>
        </w:tc>
        <w:tc>
          <w:tcPr>
            <w:tcW w:w="2268" w:type="dxa"/>
          </w:tcPr>
          <w:p w14:paraId="450EEDB8" w14:textId="1CFD080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Not reported </w:t>
            </w:r>
          </w:p>
        </w:tc>
      </w:tr>
      <w:tr w:rsidR="0061123E" w:rsidRPr="006B5123" w14:paraId="34F8EBB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6FCF4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2CFD2" w14:textId="322A815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TNFa-85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BCB6116" w14:textId="23F7B4B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109)</w:t>
            </w:r>
          </w:p>
        </w:tc>
        <w:tc>
          <w:tcPr>
            <w:tcW w:w="1985" w:type="dxa"/>
          </w:tcPr>
          <w:p w14:paraId="245872DE" w14:textId="681837D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38</w:t>
            </w:r>
          </w:p>
        </w:tc>
        <w:tc>
          <w:tcPr>
            <w:tcW w:w="2268" w:type="dxa"/>
          </w:tcPr>
          <w:p w14:paraId="703B7B5F" w14:textId="7815208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2A20000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79D3A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79A6E" w14:textId="2466258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TNFa-103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14C3811" w14:textId="1886E67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109)</w:t>
            </w:r>
          </w:p>
        </w:tc>
        <w:tc>
          <w:tcPr>
            <w:tcW w:w="1985" w:type="dxa"/>
          </w:tcPr>
          <w:p w14:paraId="040FB04F" w14:textId="23A3A9F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657</w:t>
            </w:r>
          </w:p>
        </w:tc>
        <w:tc>
          <w:tcPr>
            <w:tcW w:w="2268" w:type="dxa"/>
          </w:tcPr>
          <w:p w14:paraId="68EB68CA" w14:textId="5AAEA4C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65405FEF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DBC93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81770" w14:textId="470EF1E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TNFacd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haplotype a2c2d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17FAD5" w14:textId="2BD796B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2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7FE7A5F" w14:textId="382F9CE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08A962CF" w14:textId="3384E2C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421A26E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D51A0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1665B" w14:textId="652B16C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TNFacd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haplotype a6c1d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607505" w14:textId="08BDD4A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2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47610FE" w14:textId="420D7CC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08</w:t>
            </w:r>
          </w:p>
        </w:tc>
        <w:tc>
          <w:tcPr>
            <w:tcW w:w="2268" w:type="dxa"/>
          </w:tcPr>
          <w:p w14:paraId="6076A162" w14:textId="3B3039A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RR = 5.3</w:t>
            </w:r>
          </w:p>
        </w:tc>
      </w:tr>
      <w:tr w:rsidR="0061123E" w:rsidRPr="006B5123" w14:paraId="7B7D510E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296BB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D2340" w14:textId="5BB9C2B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TNFacd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haplotype a10c1d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4EE4B9C" w14:textId="7593F34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2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4D75D30" w14:textId="1AD2807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351ED926" w14:textId="1464524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57B616F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B8684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43652" w14:textId="3FEED23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TNFacd</w:t>
            </w:r>
            <w:proofErr w:type="spellEnd"/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haplotype a11c1d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9249C63" w14:textId="47E8676C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23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C906F70" w14:textId="0E8E8EB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significant</w:t>
            </w:r>
          </w:p>
        </w:tc>
        <w:tc>
          <w:tcPr>
            <w:tcW w:w="2268" w:type="dxa"/>
          </w:tcPr>
          <w:p w14:paraId="0C0FDDA1" w14:textId="0CDD214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2147D037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C0BBF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B8E8E" w14:textId="5DC08E9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NFAIP3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61060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F18B447" w14:textId="2578D9F5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1C8E7B4" w14:textId="0A099D8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58</w:t>
            </w:r>
          </w:p>
        </w:tc>
        <w:tc>
          <w:tcPr>
            <w:tcW w:w="2268" w:type="dxa"/>
          </w:tcPr>
          <w:p w14:paraId="036DAB0D" w14:textId="5C07903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007810F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B9430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0D6D8" w14:textId="293414B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7EFB67" w14:textId="284E506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27F7D95" w14:textId="365D92EE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67</w:t>
            </w:r>
          </w:p>
        </w:tc>
        <w:tc>
          <w:tcPr>
            <w:tcW w:w="2268" w:type="dxa"/>
          </w:tcPr>
          <w:p w14:paraId="70016477" w14:textId="5D816075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71AD67E2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E7A5E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91DF3" w14:textId="475E63E9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NIP1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1772833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99EC24B" w14:textId="5E10AEBD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A906C42" w14:textId="2172C5D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7</w:t>
            </w:r>
          </w:p>
        </w:tc>
        <w:tc>
          <w:tcPr>
            <w:tcW w:w="2268" w:type="dxa"/>
          </w:tcPr>
          <w:p w14:paraId="0195FA3B" w14:textId="35FA27E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7B1C84C4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74560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D294D" w14:textId="58D9CE1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4163602" w14:textId="410C5ED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322A5B3" w14:textId="1AE48083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7</w:t>
            </w:r>
          </w:p>
        </w:tc>
        <w:tc>
          <w:tcPr>
            <w:tcW w:w="2268" w:type="dxa"/>
          </w:tcPr>
          <w:p w14:paraId="633B75A1" w14:textId="15823A40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227CAE36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E5DE6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4FC6B" w14:textId="40017348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96D8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SC1</w:t>
            </w: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 xml:space="preserve"> rs107616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549A17" w14:textId="6F4C1EBB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2A8630F" w14:textId="1D1D129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42</w:t>
            </w:r>
          </w:p>
        </w:tc>
        <w:tc>
          <w:tcPr>
            <w:tcW w:w="2268" w:type="dxa"/>
          </w:tcPr>
          <w:p w14:paraId="00ED1649" w14:textId="235424E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282D0540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4103B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F78C4" w14:textId="6E1880A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A8EAC7" w14:textId="5643CE2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1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C43C85B" w14:textId="7369C73F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52</w:t>
            </w:r>
          </w:p>
        </w:tc>
        <w:tc>
          <w:tcPr>
            <w:tcW w:w="2268" w:type="dxa"/>
          </w:tcPr>
          <w:p w14:paraId="7F6A32D5" w14:textId="76D2E611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61123E" w:rsidRPr="006B5123" w14:paraId="24E6D508" w14:textId="77777777" w:rsidTr="0061123E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F2311" w14:textId="77777777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3391" w14:textId="13D10F84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ZNF816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D042D33" w14:textId="459936F6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114</w:t>
            </w:r>
            <w:r w:rsidRPr="006B5123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446CA1A" w14:textId="49C682CA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P = 0.01</w:t>
            </w:r>
          </w:p>
        </w:tc>
        <w:tc>
          <w:tcPr>
            <w:tcW w:w="2268" w:type="dxa"/>
          </w:tcPr>
          <w:p w14:paraId="0AC439B7" w14:textId="5B1E1B22" w:rsidR="0061123E" w:rsidRPr="006B5123" w:rsidRDefault="0061123E" w:rsidP="002D4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5123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</w:tbl>
    <w:p w14:paraId="1F26ED6E" w14:textId="77777777" w:rsidR="00784B5E" w:rsidRPr="00B12D1C" w:rsidRDefault="00784B5E" w:rsidP="00784B5E">
      <w:pPr>
        <w:pStyle w:val="Body"/>
        <w:widowControl w:val="0"/>
        <w:rPr>
          <w:rFonts w:asciiTheme="minorHAnsi" w:hAnsiTheme="minorHAnsi" w:cstheme="minorHAnsi"/>
          <w:lang w:val="en-US"/>
        </w:rPr>
      </w:pPr>
    </w:p>
    <w:p w14:paraId="336F504E" w14:textId="77777777" w:rsidR="00784B5E" w:rsidRPr="00B12D1C" w:rsidRDefault="00784B5E" w:rsidP="00784B5E">
      <w:pPr>
        <w:pStyle w:val="Body"/>
        <w:widowControl w:val="0"/>
        <w:rPr>
          <w:rFonts w:asciiTheme="minorHAnsi" w:hAnsiTheme="minorHAnsi" w:cstheme="minorHAnsi"/>
          <w:lang w:val="en-US"/>
        </w:rPr>
      </w:pPr>
      <w:r w:rsidRPr="00A774FA">
        <w:rPr>
          <w:rFonts w:asciiTheme="minorHAnsi" w:hAnsiTheme="minorHAnsi" w:cstheme="minorHAnsi"/>
          <w:vertAlign w:val="superscript"/>
          <w:lang w:val="en-US"/>
        </w:rPr>
        <w:t>*</w:t>
      </w:r>
      <w:r w:rsidRPr="00B12D1C">
        <w:rPr>
          <w:rFonts w:asciiTheme="minorHAnsi" w:hAnsiTheme="minorHAnsi" w:cstheme="minorHAnsi"/>
          <w:lang w:val="en-US"/>
        </w:rPr>
        <w:t xml:space="preserve"> no correction for multiple testing, not genome-wide significant</w:t>
      </w:r>
    </w:p>
    <w:p w14:paraId="506894C8" w14:textId="77777777" w:rsidR="00784B5E" w:rsidRPr="00B12D1C" w:rsidRDefault="00784B5E" w:rsidP="00784B5E">
      <w:pPr>
        <w:pStyle w:val="Body"/>
        <w:widowControl w:val="0"/>
        <w:ind w:left="2" w:hanging="2"/>
        <w:rPr>
          <w:rFonts w:asciiTheme="minorHAnsi" w:hAnsiTheme="minorHAnsi" w:cstheme="minorHAnsi"/>
          <w:lang w:val="en-US"/>
        </w:rPr>
      </w:pPr>
    </w:p>
    <w:p w14:paraId="57208B54" w14:textId="77777777" w:rsidR="00784B5E" w:rsidRPr="00B12D1C" w:rsidRDefault="00784B5E" w:rsidP="00784B5E">
      <w:pPr>
        <w:pStyle w:val="Body"/>
        <w:widowControl w:val="0"/>
        <w:ind w:left="2" w:hanging="2"/>
        <w:rPr>
          <w:rFonts w:asciiTheme="minorHAnsi" w:hAnsiTheme="minorHAnsi" w:cstheme="minorHAnsi"/>
          <w:lang w:val="en-US"/>
        </w:rPr>
      </w:pPr>
      <w:r w:rsidRPr="00B12D1C">
        <w:rPr>
          <w:rFonts w:asciiTheme="minorHAnsi" w:hAnsiTheme="minorHAnsi" w:cstheme="minorHAnsi"/>
          <w:lang w:val="en-US"/>
        </w:rPr>
        <w:t xml:space="preserve">ADAMTS = a </w:t>
      </w:r>
      <w:proofErr w:type="spellStart"/>
      <w:r w:rsidRPr="00B12D1C">
        <w:rPr>
          <w:rFonts w:asciiTheme="minorHAnsi" w:hAnsiTheme="minorHAnsi" w:cstheme="minorHAnsi"/>
          <w:lang w:val="en-US"/>
        </w:rPr>
        <w:t>disentegrin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 and metalloproteinase with thrombospondin motifs; Ala = alanine; </w:t>
      </w:r>
      <w:proofErr w:type="spellStart"/>
      <w:r w:rsidRPr="00B12D1C">
        <w:rPr>
          <w:rFonts w:asciiTheme="minorHAnsi" w:hAnsiTheme="minorHAnsi" w:cstheme="minorHAnsi"/>
          <w:lang w:val="en-US"/>
        </w:rPr>
        <w:t>Arg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 = </w:t>
      </w:r>
      <w:proofErr w:type="spellStart"/>
      <w:r w:rsidRPr="00B12D1C">
        <w:rPr>
          <w:rFonts w:asciiTheme="minorHAnsi" w:hAnsiTheme="minorHAnsi" w:cstheme="minorHAnsi"/>
          <w:lang w:val="en-US"/>
        </w:rPr>
        <w:t>Arganine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; </w:t>
      </w:r>
      <w:proofErr w:type="spellStart"/>
      <w:r w:rsidRPr="00B12D1C">
        <w:rPr>
          <w:rFonts w:asciiTheme="minorHAnsi" w:hAnsiTheme="minorHAnsi" w:cstheme="minorHAnsi"/>
          <w:lang w:val="en-US"/>
        </w:rPr>
        <w:t>Asn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 = Asparagine; CCR = C-C motif receptor;  DNA = deoxyribonuclease acid; Glu = glutamic acid; </w:t>
      </w:r>
      <w:proofErr w:type="spellStart"/>
      <w:r w:rsidRPr="00B12D1C">
        <w:rPr>
          <w:rFonts w:asciiTheme="minorHAnsi" w:hAnsiTheme="minorHAnsi" w:cstheme="minorHAnsi"/>
          <w:lang w:val="en-US"/>
        </w:rPr>
        <w:t>Gly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 = glycine; HLA = human leukocyte antigen; IL = interleukin;  IL1RN = IL-1 receptor antagonist; IL23R = IL-23 receptor; KIR = killer-cell </w:t>
      </w:r>
      <w:proofErr w:type="spellStart"/>
      <w:r w:rsidRPr="00B12D1C">
        <w:rPr>
          <w:rFonts w:asciiTheme="minorHAnsi" w:hAnsiTheme="minorHAnsi" w:cstheme="minorHAnsi"/>
          <w:lang w:val="en-US"/>
        </w:rPr>
        <w:t>immunoglobuline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-like receptor; </w:t>
      </w:r>
      <w:proofErr w:type="spellStart"/>
      <w:r w:rsidRPr="00B12D1C">
        <w:rPr>
          <w:rFonts w:asciiTheme="minorHAnsi" w:hAnsiTheme="minorHAnsi" w:cstheme="minorHAnsi"/>
          <w:lang w:val="en-US"/>
        </w:rPr>
        <w:t>Leu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 = leucine; Lys = lysine; MAGI = membrane-associated guanylate kinase; Met = methionine; MHC = major histocompatibility complex; MICA = MHC class I polypeptide-related sequence A; NFKB = nuclear factor kappa B; NFKBIA = NFKB inhibitor alpha; OR = odds ratio; ; PTPN22 = protein tyrosine phosphatase non-receptor type 22; </w:t>
      </w:r>
      <w:proofErr w:type="spellStart"/>
      <w:r w:rsidRPr="00B12D1C">
        <w:rPr>
          <w:rFonts w:asciiTheme="minorHAnsi" w:hAnsiTheme="minorHAnsi" w:cstheme="minorHAnsi"/>
          <w:lang w:val="en-US"/>
        </w:rPr>
        <w:t>Ser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 = Serine; </w:t>
      </w:r>
      <w:proofErr w:type="spellStart"/>
      <w:r w:rsidRPr="00B12D1C">
        <w:rPr>
          <w:rFonts w:asciiTheme="minorHAnsi" w:hAnsiTheme="minorHAnsi" w:cstheme="minorHAnsi"/>
          <w:lang w:val="en-US"/>
        </w:rPr>
        <w:t>Thr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 = threonine; TNF = tumor necrosis factor; TNFAIP = TNF alpha-induced protein; TNIP = TNFAIP3 interacting protein; </w:t>
      </w:r>
      <w:proofErr w:type="spellStart"/>
      <w:r w:rsidRPr="00B12D1C">
        <w:rPr>
          <w:rFonts w:asciiTheme="minorHAnsi" w:hAnsiTheme="minorHAnsi" w:cstheme="minorHAnsi"/>
          <w:lang w:val="en-US"/>
        </w:rPr>
        <w:t>Trp</w:t>
      </w:r>
      <w:proofErr w:type="spellEnd"/>
      <w:r w:rsidRPr="00B12D1C">
        <w:rPr>
          <w:rFonts w:asciiTheme="minorHAnsi" w:hAnsiTheme="minorHAnsi" w:cstheme="minorHAnsi"/>
          <w:lang w:val="en-US"/>
        </w:rPr>
        <w:t xml:space="preserve"> = tryptophan; TSC1 = tuberous sclerosis 1; Val = valine; ZNF = zinc finger protein</w:t>
      </w:r>
    </w:p>
    <w:p w14:paraId="168E0B15" w14:textId="77777777" w:rsidR="00FD5B1C" w:rsidRPr="00784B5E" w:rsidRDefault="00FD5B1C" w:rsidP="00784B5E"/>
    <w:sectPr w:rsidR="00FD5B1C" w:rsidRPr="00784B5E" w:rsidSect="003802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F38"/>
    <w:multiLevelType w:val="hybridMultilevel"/>
    <w:tmpl w:val="E9B2DDF0"/>
    <w:lvl w:ilvl="0" w:tplc="550C347C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D0292"/>
    <w:multiLevelType w:val="hybridMultilevel"/>
    <w:tmpl w:val="1750D0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046FA"/>
    <w:multiLevelType w:val="hybridMultilevel"/>
    <w:tmpl w:val="809C77BC"/>
    <w:lvl w:ilvl="0" w:tplc="1F9C231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4D556B11"/>
    <w:multiLevelType w:val="hybridMultilevel"/>
    <w:tmpl w:val="D8643722"/>
    <w:lvl w:ilvl="0" w:tplc="AD8C8092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77C70"/>
    <w:multiLevelType w:val="hybridMultilevel"/>
    <w:tmpl w:val="C090FFF0"/>
    <w:lvl w:ilvl="0" w:tplc="462A3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49B"/>
    <w:rsid w:val="00057A17"/>
    <w:rsid w:val="000F2D1C"/>
    <w:rsid w:val="001757FA"/>
    <w:rsid w:val="001C5FD7"/>
    <w:rsid w:val="002D498E"/>
    <w:rsid w:val="00304A03"/>
    <w:rsid w:val="003802C3"/>
    <w:rsid w:val="003F5C53"/>
    <w:rsid w:val="00440307"/>
    <w:rsid w:val="005675E3"/>
    <w:rsid w:val="00583E5B"/>
    <w:rsid w:val="005F2F6E"/>
    <w:rsid w:val="0061123E"/>
    <w:rsid w:val="006231DA"/>
    <w:rsid w:val="00625B47"/>
    <w:rsid w:val="006F6E8D"/>
    <w:rsid w:val="00784B5E"/>
    <w:rsid w:val="007A5BCD"/>
    <w:rsid w:val="00842147"/>
    <w:rsid w:val="0085173F"/>
    <w:rsid w:val="00853701"/>
    <w:rsid w:val="0085504F"/>
    <w:rsid w:val="008B1361"/>
    <w:rsid w:val="0093663D"/>
    <w:rsid w:val="00B93079"/>
    <w:rsid w:val="00C42E11"/>
    <w:rsid w:val="00CE7920"/>
    <w:rsid w:val="00D0749B"/>
    <w:rsid w:val="00D24C1D"/>
    <w:rsid w:val="00D46D45"/>
    <w:rsid w:val="00D544B8"/>
    <w:rsid w:val="00D6479F"/>
    <w:rsid w:val="00D661C3"/>
    <w:rsid w:val="00DA2CBE"/>
    <w:rsid w:val="00E25606"/>
    <w:rsid w:val="00F11D18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5B5DF"/>
  <w15:docId w15:val="{69B295B0-F43B-4154-979F-C6BD2FB2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7F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7F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7F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749B"/>
    <w:pPr>
      <w:spacing w:after="0" w:line="240" w:lineRule="auto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customStyle="1" w:styleId="searchhistory-search-term">
    <w:name w:val="searchhistory-search-term"/>
    <w:basedOn w:val="DefaultParagraphFont"/>
    <w:rsid w:val="00D0749B"/>
  </w:style>
  <w:style w:type="character" w:customStyle="1" w:styleId="Heading1Char">
    <w:name w:val="Heading 1 Char"/>
    <w:basedOn w:val="DefaultParagraphFont"/>
    <w:link w:val="Heading1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1757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7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7FA"/>
    <w:pPr>
      <w:spacing w:after="16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7F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7FA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FA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FA"/>
    <w:rPr>
      <w:rFonts w:ascii="Segoe UI" w:hAnsi="Segoe UI" w:cs="Segoe UI"/>
      <w:sz w:val="18"/>
      <w:szCs w:val="18"/>
      <w:lang w:val="nl-NL"/>
    </w:rPr>
  </w:style>
  <w:style w:type="paragraph" w:customStyle="1" w:styleId="LEUFPTitle">
    <w:name w:val="LEU_FP_Title"/>
    <w:basedOn w:val="Normal"/>
    <w:rsid w:val="001757FA"/>
    <w:pPr>
      <w:spacing w:after="0" w:line="720" w:lineRule="exact"/>
    </w:pPr>
    <w:rPr>
      <w:rFonts w:ascii="Arial" w:eastAsia="Times New Roman" w:hAnsi="Arial" w:cs="Arial"/>
      <w:sz w:val="64"/>
      <w:szCs w:val="64"/>
      <w:lang w:val="en-GB"/>
    </w:rPr>
  </w:style>
  <w:style w:type="paragraph" w:customStyle="1" w:styleId="paragraph">
    <w:name w:val="paragraph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DefaultParagraphFont"/>
    <w:rsid w:val="001757FA"/>
  </w:style>
  <w:style w:type="character" w:customStyle="1" w:styleId="normaltextrun">
    <w:name w:val="normaltextrun"/>
    <w:basedOn w:val="DefaultParagraphFont"/>
    <w:rsid w:val="001757FA"/>
  </w:style>
  <w:style w:type="character" w:customStyle="1" w:styleId="apple-converted-space">
    <w:name w:val="apple-converted-space"/>
    <w:basedOn w:val="DefaultParagraphFont"/>
    <w:rsid w:val="001757FA"/>
  </w:style>
  <w:style w:type="character" w:customStyle="1" w:styleId="spellingerror">
    <w:name w:val="spellingerror"/>
    <w:basedOn w:val="DefaultParagraphFont"/>
    <w:rsid w:val="001757FA"/>
  </w:style>
  <w:style w:type="paragraph" w:customStyle="1" w:styleId="p">
    <w:name w:val="p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nhideWhenUsed/>
    <w:rsid w:val="001757F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1757FA"/>
    <w:pPr>
      <w:spacing w:after="0" w:line="240" w:lineRule="auto"/>
    </w:pPr>
    <w:rPr>
      <w:lang w:val="nl-NL"/>
    </w:rPr>
  </w:style>
  <w:style w:type="character" w:customStyle="1" w:styleId="highlight">
    <w:name w:val="highlight"/>
    <w:basedOn w:val="DefaultParagraphFont"/>
    <w:rsid w:val="001757FA"/>
  </w:style>
  <w:style w:type="paragraph" w:customStyle="1" w:styleId="EndNoteBibliographyTitle">
    <w:name w:val="EndNote Bibliography Title"/>
    <w:basedOn w:val="Normal"/>
    <w:link w:val="EndNoteBibliographyTitleChar"/>
    <w:rsid w:val="001757F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7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7FA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7FA"/>
    <w:rPr>
      <w:rFonts w:ascii="Calibri" w:hAnsi="Calibri" w:cs="Calibri"/>
      <w:noProof/>
    </w:rPr>
  </w:style>
  <w:style w:type="character" w:customStyle="1" w:styleId="contextualspellingandgrammarerror">
    <w:name w:val="contextualspellingandgrammarerror"/>
    <w:basedOn w:val="DefaultParagraphFont"/>
    <w:rsid w:val="001757FA"/>
  </w:style>
  <w:style w:type="table" w:styleId="LightShading">
    <w:name w:val="Light Shading"/>
    <w:basedOn w:val="TableNormal"/>
    <w:uiPriority w:val="60"/>
    <w:rsid w:val="001757FA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Normal1">
    <w:name w:val="Table Normal1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Persoonlijkeopmaakstijl">
    <w:name w:val="Persoonlijke opmaakstijl"/>
    <w:basedOn w:val="DefaultParagraphFont"/>
    <w:rsid w:val="001757FA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DefaultParagraphFont"/>
    <w:rsid w:val="001757FA"/>
    <w:rPr>
      <w:rFonts w:ascii="Arial" w:hAnsi="Arial" w:cs="Arial"/>
      <w:color w:val="auto"/>
      <w:sz w:val="20"/>
    </w:rPr>
  </w:style>
  <w:style w:type="table" w:customStyle="1" w:styleId="NormalTable0">
    <w:name w:val="Normal Table0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1757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</w:pPr>
    <w:rPr>
      <w:rFonts w:ascii="Helvetica Neue" w:eastAsia="Helvetica Neue" w:hAnsi="Helvetica Neue" w:cs="Helvetica Neue"/>
      <w:color w:val="000000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757F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757FA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757FA"/>
  </w:style>
  <w:style w:type="paragraph" w:styleId="ListParagraph">
    <w:name w:val="List Paragraph"/>
    <w:basedOn w:val="Normal"/>
    <w:uiPriority w:val="34"/>
    <w:qFormat/>
    <w:rsid w:val="001757FA"/>
    <w:pPr>
      <w:spacing w:after="160" w:line="259" w:lineRule="auto"/>
      <w:ind w:left="720"/>
      <w:contextualSpacing/>
    </w:pPr>
    <w:rPr>
      <w:lang w:val="nl-NL"/>
    </w:rPr>
  </w:style>
  <w:style w:type="paragraph" w:customStyle="1" w:styleId="msonormal0">
    <w:name w:val="msonormal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757F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1757FA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1757FA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02</Words>
  <Characters>9134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aniel Serrano</cp:lastModifiedBy>
  <cp:revision>3</cp:revision>
  <dcterms:created xsi:type="dcterms:W3CDTF">2021-06-08T08:20:00Z</dcterms:created>
  <dcterms:modified xsi:type="dcterms:W3CDTF">2021-06-09T06:35:00Z</dcterms:modified>
</cp:coreProperties>
</file>